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6B95" w:rsidRPr="00EE6B95" w:rsidRDefault="00EE6B95" w:rsidP="00EE6B95">
      <w:pPr>
        <w:pStyle w:val="Heading2"/>
        <w:jc w:val="center"/>
        <w:rPr>
          <w:rFonts w:cs="Times New Roman"/>
          <w:b/>
          <w:i w:val="0"/>
          <w:caps/>
          <w:szCs w:val="22"/>
          <w:lang w:val="en-US"/>
        </w:rPr>
      </w:pPr>
      <w:bookmarkStart w:id="0" w:name="_GoBack"/>
      <w:bookmarkEnd w:id="0"/>
      <w:r w:rsidRPr="00EE6B95">
        <w:rPr>
          <w:rFonts w:cs="Times New Roman"/>
          <w:b/>
          <w:i w:val="0"/>
          <w:caps/>
          <w:szCs w:val="22"/>
          <w:lang w:val="en-US"/>
        </w:rPr>
        <w:t>preexisting comorbidities predicting COVID-19 AND MORTALITY in the UK Biobank community cohort</w:t>
      </w:r>
    </w:p>
    <w:p w:rsidR="00EE6B95" w:rsidRPr="00EE6B95" w:rsidRDefault="00EE6B95" w:rsidP="00EE6B95">
      <w:pPr>
        <w:rPr>
          <w:rFonts w:ascii="Times New Roman" w:hAnsi="Times New Roman" w:cs="Times New Roman"/>
          <w:b/>
          <w:lang w:val="en-US"/>
        </w:rPr>
      </w:pPr>
    </w:p>
    <w:p w:rsidR="00EE6B95" w:rsidRPr="00EE6B95" w:rsidRDefault="00EE6B95" w:rsidP="00EE6B95">
      <w:pPr>
        <w:jc w:val="center"/>
        <w:rPr>
          <w:rFonts w:ascii="Times New Roman" w:hAnsi="Times New Roman" w:cs="Times New Roman"/>
          <w:b/>
          <w:lang w:val="en-US"/>
        </w:rPr>
      </w:pPr>
      <w:r w:rsidRPr="00EE6B95">
        <w:rPr>
          <w:rFonts w:ascii="Times New Roman" w:hAnsi="Times New Roman" w:cs="Times New Roman"/>
          <w:b/>
          <w:lang w:val="en-US"/>
        </w:rPr>
        <w:t>Atkins et al, JG</w:t>
      </w:r>
      <w:proofErr w:type="gramStart"/>
      <w:r w:rsidRPr="00EE6B95">
        <w:rPr>
          <w:rFonts w:ascii="Times New Roman" w:hAnsi="Times New Roman" w:cs="Times New Roman"/>
          <w:b/>
          <w:lang w:val="en-US"/>
        </w:rPr>
        <w:t>:MS</w:t>
      </w:r>
      <w:proofErr w:type="gramEnd"/>
      <w:r w:rsidRPr="00EE6B95">
        <w:rPr>
          <w:rFonts w:ascii="Times New Roman" w:hAnsi="Times New Roman" w:cs="Times New Roman"/>
          <w:b/>
          <w:lang w:val="en-US"/>
        </w:rPr>
        <w:t xml:space="preserve"> 2020</w:t>
      </w:r>
    </w:p>
    <w:p w:rsidR="00EE6B95" w:rsidRPr="00EE6B95" w:rsidRDefault="00EE6B95" w:rsidP="00EE6B95">
      <w:pPr>
        <w:rPr>
          <w:rFonts w:ascii="Times New Roman" w:hAnsi="Times New Roman" w:cs="Times New Roman"/>
          <w:b/>
          <w:lang w:val="en-US"/>
        </w:rPr>
      </w:pPr>
    </w:p>
    <w:p w:rsidR="00EE6B95" w:rsidRDefault="00EE6B95" w:rsidP="00EE6B9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E6B95">
        <w:rPr>
          <w:rFonts w:ascii="Times New Roman" w:hAnsi="Times New Roman" w:cs="Times New Roman"/>
          <w:b/>
          <w:sz w:val="24"/>
          <w:szCs w:val="24"/>
          <w:lang w:val="en-US"/>
        </w:rPr>
        <w:t>Supplementary Tables</w:t>
      </w:r>
    </w:p>
    <w:p w:rsidR="00EE6B95" w:rsidRPr="00EE6B95" w:rsidRDefault="00EE6B95" w:rsidP="00EE6B9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E6B95" w:rsidRDefault="00EE6B95" w:rsidP="00A84B84">
      <w:pPr>
        <w:pStyle w:val="Heading2"/>
        <w:rPr>
          <w:rFonts w:cs="Times New Roman"/>
          <w:b/>
          <w:szCs w:val="22"/>
          <w:lang w:val="en-US"/>
        </w:rPr>
      </w:pPr>
    </w:p>
    <w:p w:rsidR="00A84B84" w:rsidRPr="00050016" w:rsidRDefault="00A84B84" w:rsidP="00A84B84">
      <w:pPr>
        <w:pStyle w:val="Heading2"/>
        <w:rPr>
          <w:rFonts w:cs="Times New Roman"/>
          <w:szCs w:val="22"/>
          <w:lang w:val="en-US"/>
        </w:rPr>
      </w:pPr>
      <w:r w:rsidRPr="00050016">
        <w:rPr>
          <w:rFonts w:cs="Times New Roman"/>
          <w:b/>
          <w:szCs w:val="22"/>
          <w:lang w:val="en-US"/>
        </w:rPr>
        <w:t>Supplementary Table 1.</w:t>
      </w:r>
      <w:r w:rsidRPr="00050016">
        <w:rPr>
          <w:rFonts w:cs="Times New Roman"/>
          <w:szCs w:val="22"/>
          <w:lang w:val="en-US"/>
        </w:rPr>
        <w:t xml:space="preserve"> Details of included diseases; International Classification of Diseases 10th revision (ICD-10) codes included from inpatient hospital records</w:t>
      </w:r>
    </w:p>
    <w:p w:rsidR="00A84B84" w:rsidRPr="00050016" w:rsidRDefault="00A84B84" w:rsidP="00A84B84">
      <w:pPr>
        <w:rPr>
          <w:rFonts w:ascii="Times New Roman" w:hAnsi="Times New Roman" w:cs="Times New Roman"/>
          <w:lang w:val="en-US"/>
        </w:rPr>
      </w:pPr>
    </w:p>
    <w:tbl>
      <w:tblPr>
        <w:tblW w:w="9369" w:type="dxa"/>
        <w:tblInd w:w="-297" w:type="dxa"/>
        <w:tblLook w:val="04A0" w:firstRow="1" w:lastRow="0" w:firstColumn="1" w:lastColumn="0" w:noHBand="0" w:noVBand="1"/>
      </w:tblPr>
      <w:tblGrid>
        <w:gridCol w:w="3828"/>
        <w:gridCol w:w="5541"/>
      </w:tblGrid>
      <w:tr w:rsidR="00A84B84" w:rsidRPr="00A84B84" w:rsidTr="00A84B84">
        <w:trPr>
          <w:trHeight w:val="289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84B84" w:rsidRPr="00A84B84" w:rsidRDefault="00A84B84" w:rsidP="00A8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4B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84B84" w:rsidRPr="00A84B84" w:rsidRDefault="00A84B84" w:rsidP="00A84B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84B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CD-10 Codes</w:t>
            </w:r>
          </w:p>
        </w:tc>
      </w:tr>
      <w:tr w:rsidR="00A84B84" w:rsidRPr="00A84B84" w:rsidTr="00A84B84">
        <w:trPr>
          <w:trHeight w:val="28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B84" w:rsidRPr="00A84B84" w:rsidRDefault="0030423E" w:rsidP="00A84B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evalent disease</w:t>
            </w:r>
          </w:p>
        </w:tc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B84" w:rsidRPr="00A84B84" w:rsidRDefault="00A84B84" w:rsidP="00A8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4B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A84B84" w:rsidRPr="00A84B84" w:rsidTr="00A84B84">
        <w:trPr>
          <w:trHeight w:val="28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B84" w:rsidRPr="00A84B84" w:rsidRDefault="00A84B84" w:rsidP="00A8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4B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  <w:r w:rsidRPr="000500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ronary heart disease</w:t>
            </w:r>
          </w:p>
        </w:tc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B84" w:rsidRPr="00A84B84" w:rsidRDefault="00A84B84" w:rsidP="00A8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4B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20–I25</w:t>
            </w:r>
          </w:p>
        </w:tc>
      </w:tr>
      <w:tr w:rsidR="00A84B84" w:rsidRPr="00A84B84" w:rsidTr="00A84B84">
        <w:trPr>
          <w:trHeight w:val="28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B84" w:rsidRPr="00A84B84" w:rsidRDefault="00A84B84" w:rsidP="00A8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4B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trial fibrillation </w:t>
            </w:r>
          </w:p>
        </w:tc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B84" w:rsidRPr="00A84B84" w:rsidRDefault="00A84B84" w:rsidP="00A8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4B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48</w:t>
            </w:r>
          </w:p>
        </w:tc>
      </w:tr>
      <w:tr w:rsidR="00A84B84" w:rsidRPr="00A84B84" w:rsidTr="00A84B84">
        <w:trPr>
          <w:trHeight w:val="28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B84" w:rsidRPr="00A84B84" w:rsidRDefault="00A84B84" w:rsidP="00A8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4B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roke</w:t>
            </w:r>
          </w:p>
        </w:tc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B84" w:rsidRPr="00A84B84" w:rsidRDefault="00A84B84" w:rsidP="00A8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4B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45-G46; I61; I63</w:t>
            </w:r>
          </w:p>
        </w:tc>
      </w:tr>
      <w:tr w:rsidR="00A84B84" w:rsidRPr="00A84B84" w:rsidTr="00A84B84">
        <w:trPr>
          <w:trHeight w:val="28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B84" w:rsidRPr="00A84B84" w:rsidRDefault="00A84B84" w:rsidP="00A8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4B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ypertension</w:t>
            </w:r>
          </w:p>
        </w:tc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B84" w:rsidRPr="00A84B84" w:rsidRDefault="00A84B84" w:rsidP="00A8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4B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10-I15</w:t>
            </w:r>
          </w:p>
        </w:tc>
      </w:tr>
      <w:tr w:rsidR="00A84B84" w:rsidRPr="00A84B84" w:rsidTr="00A84B84">
        <w:trPr>
          <w:trHeight w:val="28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B84" w:rsidRPr="00A84B84" w:rsidRDefault="00A84B84" w:rsidP="00A8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500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abetes (T</w:t>
            </w:r>
            <w:r w:rsidRPr="00A84B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pe 2)</w:t>
            </w:r>
          </w:p>
        </w:tc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B84" w:rsidRPr="00A84B84" w:rsidRDefault="00A84B84" w:rsidP="00A8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4B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11</w:t>
            </w:r>
          </w:p>
        </w:tc>
      </w:tr>
      <w:tr w:rsidR="00A84B84" w:rsidRPr="00A84B84" w:rsidTr="00A84B84">
        <w:trPr>
          <w:trHeight w:val="28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B84" w:rsidRPr="00A84B84" w:rsidRDefault="00A84B84" w:rsidP="00A8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4B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ronic kidney disease </w:t>
            </w:r>
          </w:p>
        </w:tc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B84" w:rsidRPr="00A84B84" w:rsidRDefault="00A84B84" w:rsidP="00A8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4B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18; N183; N184; N185; Y841</w:t>
            </w:r>
          </w:p>
        </w:tc>
      </w:tr>
      <w:tr w:rsidR="00A84B84" w:rsidRPr="00A84B84" w:rsidTr="00A84B84">
        <w:trPr>
          <w:trHeight w:val="28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B84" w:rsidRPr="00A84B84" w:rsidRDefault="00A84B84" w:rsidP="00A8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4B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pression</w:t>
            </w:r>
          </w:p>
        </w:tc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B84" w:rsidRPr="00A84B84" w:rsidRDefault="00A84B84" w:rsidP="00A8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4B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32; F33; F34.1</w:t>
            </w:r>
          </w:p>
        </w:tc>
      </w:tr>
      <w:tr w:rsidR="00A84B84" w:rsidRPr="00A84B84" w:rsidTr="00A84B84">
        <w:trPr>
          <w:trHeight w:val="28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B84" w:rsidRPr="00A84B84" w:rsidRDefault="00A84B84" w:rsidP="00A8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4B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mentia</w:t>
            </w:r>
          </w:p>
        </w:tc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B84" w:rsidRPr="00A84B84" w:rsidRDefault="00A84B84" w:rsidP="00A8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4B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00; F01; F02; F03; G30</w:t>
            </w:r>
          </w:p>
        </w:tc>
      </w:tr>
      <w:tr w:rsidR="00A84B84" w:rsidRPr="00A84B84" w:rsidTr="00A84B84">
        <w:trPr>
          <w:trHeight w:val="28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B84" w:rsidRPr="00A84B84" w:rsidRDefault="00A84B84" w:rsidP="00A8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4B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thma</w:t>
            </w:r>
          </w:p>
        </w:tc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B84" w:rsidRPr="00A84B84" w:rsidRDefault="00A84B84" w:rsidP="00A8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4B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45-J46</w:t>
            </w:r>
          </w:p>
        </w:tc>
      </w:tr>
      <w:tr w:rsidR="00A84B84" w:rsidRPr="00A84B84" w:rsidTr="00A84B84">
        <w:trPr>
          <w:trHeight w:val="28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B84" w:rsidRPr="00A84B84" w:rsidRDefault="00A84B84" w:rsidP="00A8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4B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  <w:r w:rsidRPr="000500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ronic obstructive pulmonary disease</w:t>
            </w:r>
            <w:r w:rsidRPr="00A84B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B84" w:rsidRPr="00A84B84" w:rsidRDefault="00A84B84" w:rsidP="00A8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4B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42-J44</w:t>
            </w:r>
          </w:p>
        </w:tc>
      </w:tr>
      <w:tr w:rsidR="00A84B84" w:rsidRPr="00A84B84" w:rsidTr="00A84B84">
        <w:trPr>
          <w:trHeight w:val="28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B84" w:rsidRPr="00A84B84" w:rsidRDefault="00A84B84" w:rsidP="00A8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4B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steoporosis</w:t>
            </w:r>
          </w:p>
        </w:tc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B84" w:rsidRPr="00A84B84" w:rsidRDefault="00A84B84" w:rsidP="00A8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4B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80; M81; M811; M812; M813; M814; M815; M816; M818; M819</w:t>
            </w:r>
          </w:p>
        </w:tc>
      </w:tr>
      <w:tr w:rsidR="00A84B84" w:rsidRPr="00A84B84" w:rsidTr="00A84B84">
        <w:trPr>
          <w:trHeight w:val="28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B84" w:rsidRPr="00A84B84" w:rsidRDefault="00A84B84" w:rsidP="00A8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4B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steoarthritis  </w:t>
            </w:r>
          </w:p>
        </w:tc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B84" w:rsidRPr="00A84B84" w:rsidRDefault="00A84B84" w:rsidP="00A8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4B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15.0; M15.1; M15.2; M15.9; M16.0; M16.1; M17.0; M17.1; M18.0; M18.1; M19.0</w:t>
            </w:r>
          </w:p>
        </w:tc>
      </w:tr>
      <w:tr w:rsidR="00A84B84" w:rsidRPr="00A84B84" w:rsidTr="00A84B84">
        <w:trPr>
          <w:trHeight w:val="28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B84" w:rsidRPr="00A84B84" w:rsidRDefault="00A84B84" w:rsidP="00A8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4B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B84" w:rsidRPr="00A84B84" w:rsidRDefault="00A84B84" w:rsidP="00A8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4B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A84B84" w:rsidRPr="00A84B84" w:rsidTr="00A84B84">
        <w:trPr>
          <w:trHeight w:val="28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B84" w:rsidRPr="00A84B84" w:rsidRDefault="0030423E" w:rsidP="00A84B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evious disease/condition</w:t>
            </w:r>
          </w:p>
        </w:tc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B84" w:rsidRPr="00A84B84" w:rsidRDefault="00A84B84" w:rsidP="00A8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4B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A84B84" w:rsidRPr="00A84B84" w:rsidTr="00A84B84">
        <w:trPr>
          <w:trHeight w:val="28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B84" w:rsidRPr="00A84B84" w:rsidRDefault="00A84B84" w:rsidP="00A8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4B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irium</w:t>
            </w:r>
          </w:p>
        </w:tc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B84" w:rsidRPr="00A84B84" w:rsidRDefault="00A84B84" w:rsidP="00A8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4B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05</w:t>
            </w:r>
          </w:p>
        </w:tc>
      </w:tr>
      <w:tr w:rsidR="00A84B84" w:rsidRPr="00A84B84" w:rsidTr="00A84B84">
        <w:trPr>
          <w:trHeight w:val="28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B84" w:rsidRPr="00A84B84" w:rsidRDefault="00A84B84" w:rsidP="00A8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4B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neumonia </w:t>
            </w:r>
          </w:p>
        </w:tc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B84" w:rsidRPr="00A84B84" w:rsidRDefault="00A84B84" w:rsidP="00A8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4B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13; J14; J15; J16; J17; J18</w:t>
            </w:r>
          </w:p>
        </w:tc>
      </w:tr>
      <w:tr w:rsidR="00A84B84" w:rsidRPr="00A84B84" w:rsidTr="00A84B84">
        <w:trPr>
          <w:trHeight w:val="28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B84" w:rsidRPr="00A84B84" w:rsidRDefault="00A84B84" w:rsidP="00A8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4B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lls/Fragility fractures</w:t>
            </w:r>
          </w:p>
        </w:tc>
        <w:tc>
          <w:tcPr>
            <w:tcW w:w="5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B84" w:rsidRPr="00A84B84" w:rsidRDefault="00A84B84" w:rsidP="00A8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4B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00; W01; W04; W05; W06; W07; W08; W10; W17; W18; W19; R296</w:t>
            </w:r>
          </w:p>
        </w:tc>
      </w:tr>
      <w:tr w:rsidR="00A84B84" w:rsidRPr="00A84B84" w:rsidTr="00A84B84">
        <w:trPr>
          <w:trHeight w:val="289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4B84" w:rsidRPr="00A84B84" w:rsidRDefault="00A84B84" w:rsidP="00A8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4B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4B84" w:rsidRPr="00A84B84" w:rsidRDefault="00A84B84" w:rsidP="00A84B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84B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220; S32; S325; S328;  S422-S424; S524; S525; S720-S722; S582; S5823; T08</w:t>
            </w:r>
          </w:p>
        </w:tc>
      </w:tr>
    </w:tbl>
    <w:p w:rsidR="00A84B84" w:rsidRPr="00050016" w:rsidRDefault="00A84B84" w:rsidP="00A84B84">
      <w:pPr>
        <w:rPr>
          <w:rFonts w:ascii="Times New Roman" w:hAnsi="Times New Roman" w:cs="Times New Roman"/>
          <w:lang w:val="en-US"/>
        </w:rPr>
      </w:pPr>
    </w:p>
    <w:p w:rsidR="00A84B84" w:rsidRPr="00050016" w:rsidRDefault="00A84B84" w:rsidP="00A84B84">
      <w:pPr>
        <w:pStyle w:val="Heading2"/>
        <w:rPr>
          <w:rFonts w:cs="Times New Roman"/>
          <w:b/>
          <w:szCs w:val="22"/>
          <w:lang w:val="en-US"/>
        </w:rPr>
        <w:sectPr w:rsidR="00A84B84" w:rsidRPr="00050016"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A84B84" w:rsidRPr="00050016" w:rsidRDefault="00A84B84" w:rsidP="00050016">
      <w:pPr>
        <w:pStyle w:val="Heading2"/>
        <w:rPr>
          <w:rFonts w:cs="Times New Roman"/>
          <w:szCs w:val="22"/>
          <w:lang w:val="en-US"/>
        </w:rPr>
      </w:pPr>
      <w:r w:rsidRPr="00050016">
        <w:rPr>
          <w:rFonts w:cs="Times New Roman"/>
          <w:b/>
          <w:szCs w:val="22"/>
          <w:lang w:val="en-US"/>
        </w:rPr>
        <w:lastRenderedPageBreak/>
        <w:t>Supplementary Table 2</w:t>
      </w:r>
      <w:r w:rsidRPr="00050016">
        <w:rPr>
          <w:rFonts w:cs="Times New Roman"/>
          <w:szCs w:val="22"/>
          <w:lang w:val="en-US"/>
        </w:rPr>
        <w:t xml:space="preserve">. Number (%) of positive COVID-19 </w:t>
      </w:r>
      <w:r w:rsidR="00552782">
        <w:rPr>
          <w:rFonts w:cs="Times New Roman"/>
          <w:szCs w:val="22"/>
          <w:lang w:val="en-US"/>
        </w:rPr>
        <w:t>inpatients</w:t>
      </w:r>
      <w:r w:rsidR="00552782" w:rsidRPr="00050016">
        <w:rPr>
          <w:rFonts w:cs="Times New Roman"/>
          <w:szCs w:val="22"/>
          <w:lang w:val="en-US"/>
        </w:rPr>
        <w:t xml:space="preserve"> </w:t>
      </w:r>
      <w:r w:rsidRPr="00050016">
        <w:rPr>
          <w:rFonts w:cs="Times New Roman"/>
          <w:szCs w:val="22"/>
          <w:lang w:val="en-US"/>
        </w:rPr>
        <w:t>by baseline UK Biobank assessment cent</w:t>
      </w:r>
      <w:r w:rsidR="00A87198">
        <w:rPr>
          <w:rFonts w:cs="Times New Roman"/>
          <w:szCs w:val="22"/>
          <w:lang w:val="en-US"/>
        </w:rPr>
        <w:t>er</w:t>
      </w:r>
    </w:p>
    <w:p w:rsidR="00050016" w:rsidRPr="00050016" w:rsidRDefault="00050016" w:rsidP="00050016">
      <w:pPr>
        <w:rPr>
          <w:rFonts w:ascii="Times New Roman" w:hAnsi="Times New Roman" w:cs="Times New Roman"/>
          <w:lang w:val="en-US"/>
        </w:rPr>
      </w:pPr>
    </w:p>
    <w:tbl>
      <w:tblPr>
        <w:tblW w:w="8865" w:type="dxa"/>
        <w:tblLook w:val="04A0" w:firstRow="1" w:lastRow="0" w:firstColumn="1" w:lastColumn="0" w:noHBand="0" w:noVBand="1"/>
      </w:tblPr>
      <w:tblGrid>
        <w:gridCol w:w="1976"/>
        <w:gridCol w:w="1070"/>
        <w:gridCol w:w="1227"/>
        <w:gridCol w:w="1068"/>
        <w:gridCol w:w="1228"/>
        <w:gridCol w:w="1068"/>
        <w:gridCol w:w="1228"/>
      </w:tblGrid>
      <w:tr w:rsidR="00050016" w:rsidRPr="00050016" w:rsidTr="00050016">
        <w:trPr>
          <w:trHeight w:val="253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016" w:rsidRPr="00050016" w:rsidRDefault="00050016" w:rsidP="0005001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88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50016" w:rsidRPr="00050016" w:rsidRDefault="00050016" w:rsidP="00552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5001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COVID-19 positive </w:t>
            </w:r>
            <w:r w:rsidR="005527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npatient</w:t>
            </w:r>
          </w:p>
        </w:tc>
      </w:tr>
      <w:tr w:rsidR="00050016" w:rsidRPr="00050016" w:rsidTr="00050016">
        <w:trPr>
          <w:trHeight w:val="253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016" w:rsidRPr="00050016" w:rsidRDefault="00050016" w:rsidP="0005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016" w:rsidRPr="00050016" w:rsidRDefault="00050016" w:rsidP="0005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5001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en</w:t>
            </w:r>
          </w:p>
        </w:tc>
        <w:tc>
          <w:tcPr>
            <w:tcW w:w="2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016" w:rsidRPr="00050016" w:rsidRDefault="00050016" w:rsidP="0005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5001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Women</w:t>
            </w:r>
          </w:p>
        </w:tc>
        <w:tc>
          <w:tcPr>
            <w:tcW w:w="2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016" w:rsidRPr="00050016" w:rsidRDefault="00050016" w:rsidP="0005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5001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otal</w:t>
            </w:r>
          </w:p>
        </w:tc>
      </w:tr>
      <w:tr w:rsidR="00050016" w:rsidRPr="00050016" w:rsidTr="00A87198">
        <w:trPr>
          <w:trHeight w:val="253"/>
        </w:trPr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50016" w:rsidRPr="00050016" w:rsidRDefault="00050016" w:rsidP="000500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5001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ssessment centr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50016" w:rsidRPr="00050016" w:rsidRDefault="00050016" w:rsidP="0005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5001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50016" w:rsidRPr="00050016" w:rsidRDefault="00050016" w:rsidP="0005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5001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%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50016" w:rsidRPr="00050016" w:rsidRDefault="00050016" w:rsidP="0005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5001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50016" w:rsidRPr="00050016" w:rsidRDefault="00050016" w:rsidP="0005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5001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%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50016" w:rsidRPr="00050016" w:rsidRDefault="00050016" w:rsidP="0005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5001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50016" w:rsidRPr="00050016" w:rsidRDefault="00050016" w:rsidP="0005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5001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%</w:t>
            </w:r>
          </w:p>
        </w:tc>
      </w:tr>
      <w:tr w:rsidR="00050016" w:rsidRPr="00050016" w:rsidTr="00A87198">
        <w:trPr>
          <w:trHeight w:val="253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016" w:rsidRPr="00050016" w:rsidRDefault="00050016" w:rsidP="00050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0016" w:rsidRPr="00050016" w:rsidRDefault="00050016" w:rsidP="00050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500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0016" w:rsidRPr="00050016" w:rsidRDefault="00050016" w:rsidP="00050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500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0016" w:rsidRPr="00050016" w:rsidRDefault="00050016" w:rsidP="00050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500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0016" w:rsidRPr="00050016" w:rsidRDefault="00050016" w:rsidP="00050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500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0016" w:rsidRPr="00050016" w:rsidRDefault="00050016" w:rsidP="00050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500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0016" w:rsidRPr="00050016" w:rsidRDefault="00050016" w:rsidP="00050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500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AB56A9" w:rsidRPr="00050016" w:rsidTr="00A87198">
        <w:trPr>
          <w:trHeight w:val="253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050016" w:rsidRDefault="00AB56A9" w:rsidP="00AB56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0500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rts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</w:tr>
      <w:tr w:rsidR="00AB56A9" w:rsidRPr="00050016" w:rsidTr="00A87198">
        <w:trPr>
          <w:trHeight w:val="253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050016" w:rsidRDefault="00AB56A9" w:rsidP="00AB56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500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irmingham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</w:tr>
      <w:tr w:rsidR="00AB56A9" w:rsidRPr="00050016" w:rsidTr="00A87198">
        <w:trPr>
          <w:trHeight w:val="253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050016" w:rsidRDefault="00AB56A9" w:rsidP="00AB56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500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ristol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AB56A9" w:rsidRPr="00050016" w:rsidTr="00A87198">
        <w:trPr>
          <w:trHeight w:val="253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050016" w:rsidRDefault="00AB56A9" w:rsidP="00AB56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500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ury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</w:tr>
      <w:tr w:rsidR="00AB56A9" w:rsidRPr="00050016" w:rsidTr="00A87198">
        <w:trPr>
          <w:trHeight w:val="253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050016" w:rsidRDefault="00AB56A9" w:rsidP="00AB56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500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oydon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</w:tr>
      <w:tr w:rsidR="00AB56A9" w:rsidRPr="00050016" w:rsidTr="00A87198">
        <w:trPr>
          <w:trHeight w:val="253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050016" w:rsidRDefault="00AB56A9" w:rsidP="00AB56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500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ounslow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</w:tr>
      <w:tr w:rsidR="00AB56A9" w:rsidRPr="00050016" w:rsidTr="00A87198">
        <w:trPr>
          <w:trHeight w:val="253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050016" w:rsidRDefault="00AB56A9" w:rsidP="00AB56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500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ed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</w:tr>
      <w:tr w:rsidR="00AB56A9" w:rsidRPr="00050016" w:rsidTr="00A87198">
        <w:trPr>
          <w:trHeight w:val="253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050016" w:rsidRDefault="00AB56A9" w:rsidP="00AB56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500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verpool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</w:tr>
      <w:tr w:rsidR="00AB56A9" w:rsidRPr="00050016" w:rsidTr="00A87198">
        <w:trPr>
          <w:trHeight w:val="253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050016" w:rsidRDefault="00AB56A9" w:rsidP="00AB56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500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nchester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</w:tr>
      <w:tr w:rsidR="00AB56A9" w:rsidRPr="00050016" w:rsidTr="00A87198">
        <w:trPr>
          <w:trHeight w:val="253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050016" w:rsidRDefault="00AB56A9" w:rsidP="00AB56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500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ddlesbrough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</w:tr>
      <w:tr w:rsidR="00AB56A9" w:rsidRPr="00050016" w:rsidTr="00A87198">
        <w:trPr>
          <w:trHeight w:val="253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050016" w:rsidRDefault="00AB56A9" w:rsidP="00AB56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500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wcastl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</w:tr>
      <w:tr w:rsidR="00AB56A9" w:rsidRPr="00050016" w:rsidTr="00A87198">
        <w:trPr>
          <w:trHeight w:val="253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050016" w:rsidRDefault="00AB56A9" w:rsidP="00AB56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500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tingham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</w:tr>
      <w:tr w:rsidR="00AB56A9" w:rsidRPr="00050016" w:rsidTr="00A87198">
        <w:trPr>
          <w:trHeight w:val="253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050016" w:rsidRDefault="00AB56A9" w:rsidP="00AB56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500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xfor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AB56A9" w:rsidRPr="00050016" w:rsidTr="00A87198">
        <w:trPr>
          <w:trHeight w:val="253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050016" w:rsidRDefault="00AB56A9" w:rsidP="00AB56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500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ading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AB56A9" w:rsidRPr="00050016" w:rsidTr="00A87198">
        <w:trPr>
          <w:trHeight w:val="253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050016" w:rsidRDefault="00AB56A9" w:rsidP="00AB56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500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heffiel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AB56A9" w:rsidRPr="00050016" w:rsidTr="00A87198">
        <w:trPr>
          <w:trHeight w:val="253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050016" w:rsidRDefault="00AB56A9" w:rsidP="00AB56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500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ockpor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</w:tr>
      <w:tr w:rsidR="00AB56A9" w:rsidRPr="00050016" w:rsidTr="00A87198">
        <w:trPr>
          <w:trHeight w:val="253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050016" w:rsidRDefault="00AB56A9" w:rsidP="00AB56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500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ok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</w:tr>
      <w:tr w:rsidR="00AB56A9" w:rsidRPr="00050016" w:rsidTr="00A87198">
        <w:trPr>
          <w:trHeight w:val="253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050016" w:rsidRDefault="00AB56A9" w:rsidP="00AB56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500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B56A9" w:rsidRPr="00050016" w:rsidTr="00A87198">
        <w:trPr>
          <w:trHeight w:val="253"/>
        </w:trPr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050016" w:rsidRDefault="00AB56A9" w:rsidP="00AB56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5001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tal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31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19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507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B56A9" w:rsidRPr="00AB56A9" w:rsidRDefault="00AB56A9" w:rsidP="00AB5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56A9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</w:tr>
    </w:tbl>
    <w:p w:rsidR="00050016" w:rsidRDefault="00050016" w:rsidP="00050016">
      <w:pPr>
        <w:rPr>
          <w:rFonts w:ascii="Times New Roman" w:hAnsi="Times New Roman" w:cs="Times New Roman"/>
          <w:lang w:val="en-US"/>
        </w:rPr>
      </w:pPr>
    </w:p>
    <w:p w:rsidR="00050016" w:rsidRDefault="00050016" w:rsidP="00050016">
      <w:pPr>
        <w:jc w:val="both"/>
        <w:rPr>
          <w:rFonts w:ascii="Times New Roman" w:hAnsi="Times New Roman" w:cs="Times New Roman"/>
          <w:lang w:val="en-US"/>
        </w:rPr>
      </w:pPr>
      <w:r w:rsidRPr="00692ABB">
        <w:rPr>
          <w:rFonts w:ascii="Times New Roman" w:hAnsi="Times New Roman" w:cs="Times New Roman"/>
          <w:lang w:val="en-US"/>
        </w:rPr>
        <w:t>National Health Service COVID-19 laboratory test results</w:t>
      </w:r>
      <w:r w:rsidR="009A2658">
        <w:rPr>
          <w:rFonts w:ascii="Times New Roman" w:hAnsi="Times New Roman" w:cs="Times New Roman"/>
          <w:lang w:val="en-US"/>
        </w:rPr>
        <w:t xml:space="preserve"> for inpatients</w:t>
      </w:r>
      <w:r w:rsidRPr="00692ABB">
        <w:rPr>
          <w:rFonts w:ascii="Times New Roman" w:hAnsi="Times New Roman" w:cs="Times New Roman"/>
          <w:lang w:val="en-US"/>
        </w:rPr>
        <w:t xml:space="preserve"> in England</w:t>
      </w:r>
      <w:r>
        <w:rPr>
          <w:rFonts w:ascii="Times New Roman" w:hAnsi="Times New Roman" w:cs="Times New Roman"/>
          <w:lang w:val="en-US"/>
        </w:rPr>
        <w:t xml:space="preserve"> for UK Biobank participants</w:t>
      </w:r>
      <w:r w:rsidRPr="00692ABB">
        <w:rPr>
          <w:rFonts w:ascii="Times New Roman" w:hAnsi="Times New Roman" w:cs="Times New Roman"/>
          <w:lang w:val="en-US"/>
        </w:rPr>
        <w:t xml:space="preserve"> for the period March 16 to April </w:t>
      </w:r>
      <w:r w:rsidR="00A87198">
        <w:rPr>
          <w:rFonts w:ascii="Times New Roman" w:hAnsi="Times New Roman" w:cs="Times New Roman"/>
          <w:lang w:val="en-US"/>
        </w:rPr>
        <w:t>26</w:t>
      </w:r>
      <w:r w:rsidR="00A87198" w:rsidRPr="00692ABB">
        <w:rPr>
          <w:rFonts w:ascii="Times New Roman" w:hAnsi="Times New Roman" w:cs="Times New Roman"/>
          <w:lang w:val="en-US"/>
        </w:rPr>
        <w:t xml:space="preserve"> </w:t>
      </w:r>
      <w:r w:rsidRPr="00692ABB">
        <w:rPr>
          <w:rFonts w:ascii="Times New Roman" w:hAnsi="Times New Roman" w:cs="Times New Roman"/>
          <w:lang w:val="en-US"/>
        </w:rPr>
        <w:t>2020</w:t>
      </w:r>
      <w:r>
        <w:rPr>
          <w:rFonts w:ascii="Times New Roman" w:hAnsi="Times New Roman" w:cs="Times New Roman"/>
          <w:lang w:val="en-US"/>
        </w:rPr>
        <w:t>. Proportion presented above compares positive tests results to the rest of UK Biobank cohort (aged 65</w:t>
      </w:r>
      <w:r w:rsidR="0030423E">
        <w:rPr>
          <w:rFonts w:ascii="Times New Roman" w:hAnsi="Times New Roman" w:cs="Times New Roman"/>
          <w:lang w:val="en-US"/>
        </w:rPr>
        <w:t xml:space="preserve"> years</w:t>
      </w:r>
      <w:r>
        <w:rPr>
          <w:rFonts w:ascii="Times New Roman" w:hAnsi="Times New Roman" w:cs="Times New Roman"/>
          <w:lang w:val="en-US"/>
        </w:rPr>
        <w:t xml:space="preserve"> or above, alive</w:t>
      </w:r>
      <w:r w:rsidR="00A87198">
        <w:rPr>
          <w:rFonts w:ascii="Times New Roman" w:hAnsi="Times New Roman" w:cs="Times New Roman"/>
          <w:lang w:val="en-US"/>
        </w:rPr>
        <w:t xml:space="preserve"> on 1</w:t>
      </w:r>
      <w:r w:rsidR="00A87198" w:rsidRPr="00A87198">
        <w:rPr>
          <w:rFonts w:ascii="Times New Roman" w:hAnsi="Times New Roman" w:cs="Times New Roman"/>
          <w:vertAlign w:val="superscript"/>
          <w:lang w:val="en-US"/>
        </w:rPr>
        <w:t>st</w:t>
      </w:r>
      <w:r w:rsidR="00A87198">
        <w:rPr>
          <w:rFonts w:ascii="Times New Roman" w:hAnsi="Times New Roman" w:cs="Times New Roman"/>
          <w:lang w:val="en-US"/>
        </w:rPr>
        <w:t xml:space="preserve"> February 2020</w:t>
      </w:r>
      <w:r>
        <w:rPr>
          <w:rFonts w:ascii="Times New Roman" w:hAnsi="Times New Roman" w:cs="Times New Roman"/>
          <w:lang w:val="en-US"/>
        </w:rPr>
        <w:t xml:space="preserve"> and attending baseline assessment </w:t>
      </w:r>
      <w:r w:rsidR="00A87198">
        <w:rPr>
          <w:rFonts w:ascii="Times New Roman" w:hAnsi="Times New Roman" w:cs="Times New Roman"/>
          <w:lang w:val="en-US"/>
        </w:rPr>
        <w:t>centers</w:t>
      </w:r>
      <w:r>
        <w:rPr>
          <w:rFonts w:ascii="Times New Roman" w:hAnsi="Times New Roman" w:cs="Times New Roman"/>
          <w:lang w:val="en-US"/>
        </w:rPr>
        <w:t xml:space="preserve"> in England).</w:t>
      </w:r>
    </w:p>
    <w:p w:rsidR="005B28A3" w:rsidRDefault="005B28A3" w:rsidP="00050016">
      <w:pPr>
        <w:jc w:val="both"/>
        <w:rPr>
          <w:rFonts w:ascii="Times New Roman" w:hAnsi="Times New Roman" w:cs="Times New Roman"/>
          <w:lang w:val="en-US"/>
        </w:rPr>
      </w:pPr>
    </w:p>
    <w:p w:rsidR="005B28A3" w:rsidRDefault="005B28A3" w:rsidP="00050016">
      <w:pPr>
        <w:jc w:val="both"/>
        <w:rPr>
          <w:rFonts w:ascii="Times New Roman" w:hAnsi="Times New Roman" w:cs="Times New Roman"/>
          <w:lang w:val="en-US"/>
        </w:rPr>
      </w:pPr>
    </w:p>
    <w:p w:rsidR="005B28A3" w:rsidRDefault="005B28A3" w:rsidP="005B28A3">
      <w:pPr>
        <w:pStyle w:val="Heading2"/>
        <w:rPr>
          <w:rFonts w:cs="Times New Roman"/>
          <w:b/>
          <w:szCs w:val="22"/>
          <w:lang w:val="en-US"/>
        </w:rPr>
        <w:sectPr w:rsidR="005B28A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4C4B75" w:rsidRDefault="005B28A3" w:rsidP="004C4B75">
      <w:pPr>
        <w:pStyle w:val="Heading2"/>
        <w:rPr>
          <w:lang w:val="en-US"/>
        </w:rPr>
      </w:pPr>
      <w:r w:rsidRPr="00050016">
        <w:rPr>
          <w:rFonts w:cs="Times New Roman"/>
          <w:b/>
          <w:szCs w:val="22"/>
          <w:lang w:val="en-US"/>
        </w:rPr>
        <w:lastRenderedPageBreak/>
        <w:t xml:space="preserve">Supplementary Table </w:t>
      </w:r>
      <w:r>
        <w:rPr>
          <w:rFonts w:cs="Times New Roman"/>
          <w:b/>
          <w:szCs w:val="22"/>
          <w:lang w:val="en-US"/>
        </w:rPr>
        <w:t>3</w:t>
      </w:r>
      <w:r w:rsidRPr="00050016">
        <w:rPr>
          <w:rFonts w:cs="Times New Roman"/>
          <w:szCs w:val="22"/>
          <w:lang w:val="en-US"/>
        </w:rPr>
        <w:t xml:space="preserve">. </w:t>
      </w:r>
      <w:r w:rsidR="004C4B75" w:rsidRPr="004C4B75">
        <w:rPr>
          <w:lang w:val="en-US"/>
        </w:rPr>
        <w:t xml:space="preserve">Risk of </w:t>
      </w:r>
      <w:r w:rsidR="00BA22AC">
        <w:rPr>
          <w:lang w:val="en-US"/>
        </w:rPr>
        <w:t xml:space="preserve">hospitalized </w:t>
      </w:r>
      <w:r w:rsidR="004C4B75" w:rsidRPr="004C4B75">
        <w:rPr>
          <w:lang w:val="en-US"/>
        </w:rPr>
        <w:t>COVID-19 and mortality by pre-existing diagnoses, accounting for demographics</w:t>
      </w:r>
    </w:p>
    <w:p w:rsidR="004C4B75" w:rsidRDefault="004C4B75" w:rsidP="004C4B75">
      <w:pPr>
        <w:rPr>
          <w:lang w:val="en-US"/>
        </w:rPr>
      </w:pPr>
    </w:p>
    <w:tbl>
      <w:tblPr>
        <w:tblW w:w="12883" w:type="dxa"/>
        <w:tblLook w:val="04A0" w:firstRow="1" w:lastRow="0" w:firstColumn="1" w:lastColumn="0" w:noHBand="0" w:noVBand="1"/>
      </w:tblPr>
      <w:tblGrid>
        <w:gridCol w:w="3617"/>
        <w:gridCol w:w="2609"/>
        <w:gridCol w:w="1247"/>
        <w:gridCol w:w="578"/>
        <w:gridCol w:w="3597"/>
        <w:gridCol w:w="1235"/>
      </w:tblGrid>
      <w:tr w:rsidR="003E3B8F" w:rsidRPr="004C4B75" w:rsidTr="003E3B8F">
        <w:trPr>
          <w:trHeight w:val="20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B75" w:rsidRPr="004C4B75" w:rsidRDefault="004C4B75" w:rsidP="004C4B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8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C4B75" w:rsidRPr="004C4B75" w:rsidRDefault="004C4B75" w:rsidP="004C4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C4B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VID</w:t>
            </w:r>
            <w:r w:rsidR="005527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-19</w:t>
            </w:r>
            <w:r w:rsidRPr="004C4B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Positive</w:t>
            </w:r>
            <w:r w:rsidR="005527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inpatient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B75" w:rsidRPr="004C4B75" w:rsidRDefault="004C4B75" w:rsidP="004C4B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8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C4B75" w:rsidRPr="004C4B75" w:rsidRDefault="004C4B75" w:rsidP="004C4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C4B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VID</w:t>
            </w:r>
            <w:r w:rsidR="005527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-19</w:t>
            </w:r>
            <w:r w:rsidRPr="004C4B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Positive</w:t>
            </w:r>
            <w:r w:rsidR="005527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inpatient</w:t>
            </w:r>
            <w:r w:rsidRPr="004C4B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and Dead**</w:t>
            </w:r>
          </w:p>
        </w:tc>
      </w:tr>
      <w:tr w:rsidR="004C4B75" w:rsidRPr="004C4B75" w:rsidTr="003E3B8F">
        <w:trPr>
          <w:trHeight w:val="20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B75" w:rsidRPr="004C4B75" w:rsidRDefault="004C4B75" w:rsidP="004C4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8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B75" w:rsidRPr="004C4B75" w:rsidRDefault="004C4B75" w:rsidP="004C4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C4B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emographics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B75" w:rsidRPr="004C4B75" w:rsidRDefault="004C4B75" w:rsidP="004C4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8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B75" w:rsidRPr="004C4B75" w:rsidRDefault="004C4B75" w:rsidP="004C4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C4B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emographics</w:t>
            </w:r>
          </w:p>
        </w:tc>
      </w:tr>
      <w:tr w:rsidR="003E3B8F" w:rsidRPr="004C4B75" w:rsidTr="003E3B8F">
        <w:trPr>
          <w:trHeight w:val="200"/>
        </w:trPr>
        <w:tc>
          <w:tcPr>
            <w:tcW w:w="3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B75" w:rsidRPr="004C4B75" w:rsidRDefault="004C4B75" w:rsidP="004C4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4B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B75" w:rsidRPr="004C4B75" w:rsidRDefault="004C4B75" w:rsidP="004C4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C4B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OR (95% CI)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B75" w:rsidRPr="004C4B75" w:rsidRDefault="004C4B75" w:rsidP="004C4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C4B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-value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B75" w:rsidRPr="004C4B75" w:rsidRDefault="004C4B75" w:rsidP="004C4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B75" w:rsidRPr="004C4B75" w:rsidRDefault="004C4B75" w:rsidP="004C4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C4B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OR (95% CI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B75" w:rsidRPr="004C4B75" w:rsidRDefault="004C4B75" w:rsidP="004C4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C4B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-value</w:t>
            </w:r>
          </w:p>
        </w:tc>
      </w:tr>
      <w:tr w:rsidR="003E3B8F" w:rsidRPr="004C4B75" w:rsidTr="003E3B8F">
        <w:trPr>
          <w:trHeight w:val="20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B75" w:rsidRPr="004C4B75" w:rsidRDefault="004C4B75" w:rsidP="004C4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4B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evalent disease*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4B75" w:rsidRPr="004C4B75" w:rsidRDefault="004C4B75" w:rsidP="004C4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4B75" w:rsidRPr="004C4B75" w:rsidRDefault="004C4B75" w:rsidP="004C4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4B75" w:rsidRPr="004C4B75" w:rsidRDefault="004C4B75" w:rsidP="004C4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B75" w:rsidRPr="004C4B75" w:rsidRDefault="004C4B75" w:rsidP="004C4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B75" w:rsidRPr="004C4B75" w:rsidRDefault="004C4B75" w:rsidP="004C4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3E3B8F" w:rsidRPr="004C4B75" w:rsidTr="003E3B8F">
        <w:trPr>
          <w:trHeight w:val="20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B75" w:rsidRPr="004C4B75" w:rsidRDefault="004C4B75" w:rsidP="004C4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4B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D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B75" w:rsidRPr="004C4B75" w:rsidRDefault="004C4B75" w:rsidP="004C4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4B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</w:t>
            </w:r>
            <w:r w:rsidR="003133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4C4B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1.2</w:t>
            </w:r>
            <w:r w:rsidR="003133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4C4B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to 1.88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B75" w:rsidRPr="004C4B75" w:rsidRDefault="004C4B75" w:rsidP="004C4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4B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80E-0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4B75" w:rsidRPr="004C4B75" w:rsidRDefault="004C4B75" w:rsidP="004C4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B75" w:rsidRPr="004C4B75" w:rsidRDefault="004C4B75" w:rsidP="004C4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4B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2 (1</w:t>
            </w:r>
            <w:r w:rsidR="003133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0</w:t>
            </w:r>
            <w:r w:rsidRPr="004C4B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to 2.31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B75" w:rsidRPr="004C4B75" w:rsidRDefault="004C4B75" w:rsidP="004C4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4B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80E-02</w:t>
            </w:r>
          </w:p>
        </w:tc>
      </w:tr>
      <w:tr w:rsidR="003E3B8F" w:rsidRPr="004C4B75" w:rsidTr="003E3B8F">
        <w:trPr>
          <w:trHeight w:val="20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B75" w:rsidRPr="004C4B75" w:rsidRDefault="004C4B75" w:rsidP="004C4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4B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trial fibrillation 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B75" w:rsidRPr="004C4B75" w:rsidRDefault="004C4B75" w:rsidP="004C4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4B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8 (1.75 to 2.97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B75" w:rsidRPr="004C4B75" w:rsidRDefault="004C4B75" w:rsidP="004C4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4B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80E-1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4B75" w:rsidRPr="004C4B75" w:rsidRDefault="004C4B75" w:rsidP="004C4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B75" w:rsidRPr="004C4B75" w:rsidRDefault="004C4B75" w:rsidP="004C4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4B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9 (1.48 to 3.84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B75" w:rsidRPr="004C4B75" w:rsidRDefault="004C4B75" w:rsidP="004C4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4B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30E-04</w:t>
            </w:r>
          </w:p>
        </w:tc>
      </w:tr>
      <w:tr w:rsidR="003E3B8F" w:rsidRPr="004C4B75" w:rsidTr="003E3B8F">
        <w:trPr>
          <w:trHeight w:val="20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B75" w:rsidRPr="004C4B75" w:rsidRDefault="004C4B75" w:rsidP="004C4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4B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roke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B75" w:rsidRPr="004C4B75" w:rsidRDefault="004C4B75" w:rsidP="004C4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4B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1 (1.17 to 2.78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B75" w:rsidRPr="004C4B75" w:rsidRDefault="004C4B75" w:rsidP="004C4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4B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10E-0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4B75" w:rsidRPr="004C4B75" w:rsidRDefault="004C4B75" w:rsidP="004C4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B75" w:rsidRPr="004C4B75" w:rsidRDefault="004C4B75" w:rsidP="004C4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4B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3 (0.71 to 3.71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B75" w:rsidRPr="004C4B75" w:rsidRDefault="004C4B75" w:rsidP="004C4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4B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0E-01</w:t>
            </w:r>
          </w:p>
        </w:tc>
      </w:tr>
      <w:tr w:rsidR="003E3B8F" w:rsidRPr="004C4B75" w:rsidTr="003E3B8F">
        <w:trPr>
          <w:trHeight w:val="20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B75" w:rsidRPr="004C4B75" w:rsidRDefault="004C4B75" w:rsidP="004C4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4B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ypertension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B75" w:rsidRPr="004C4B75" w:rsidRDefault="004C4B75" w:rsidP="004C4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4B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3 (1.43 to 2.08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B75" w:rsidRPr="004C4B75" w:rsidRDefault="004C4B75" w:rsidP="004C4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4B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50E-0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4B75" w:rsidRPr="004C4B75" w:rsidRDefault="004C4B75" w:rsidP="004C4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B75" w:rsidRPr="004C4B75" w:rsidRDefault="004C4B75" w:rsidP="004C4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4B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7 (1.37 to 2.83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B75" w:rsidRPr="004C4B75" w:rsidRDefault="004C4B75" w:rsidP="004C4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4B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0E-04</w:t>
            </w:r>
          </w:p>
        </w:tc>
      </w:tr>
      <w:tr w:rsidR="003E3B8F" w:rsidRPr="004C4B75" w:rsidTr="003E3B8F">
        <w:trPr>
          <w:trHeight w:val="20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B75" w:rsidRPr="004C4B75" w:rsidRDefault="004C4B75" w:rsidP="004C4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4B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abetes (type 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B75" w:rsidRPr="004C4B75" w:rsidRDefault="004C4B75" w:rsidP="004C4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4B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</w:t>
            </w:r>
            <w:r w:rsidR="003133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4C4B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1.9 to 3.02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B75" w:rsidRPr="004C4B75" w:rsidRDefault="004C4B75" w:rsidP="004C4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4B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0E-1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4B75" w:rsidRPr="004C4B75" w:rsidRDefault="004C4B75" w:rsidP="004C4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B75" w:rsidRPr="004C4B75" w:rsidRDefault="004C4B75" w:rsidP="004C4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4B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15 (2.83 to 6.1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B75" w:rsidRPr="004C4B75" w:rsidRDefault="004C4B75" w:rsidP="004C4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4B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70E-13</w:t>
            </w:r>
          </w:p>
        </w:tc>
      </w:tr>
      <w:tr w:rsidR="003E3B8F" w:rsidRPr="004C4B75" w:rsidTr="003E3B8F">
        <w:trPr>
          <w:trHeight w:val="20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B75" w:rsidRPr="004C4B75" w:rsidRDefault="004C4B75" w:rsidP="004C4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4B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ronic kidney disease 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B75" w:rsidRPr="004C4B75" w:rsidRDefault="004C4B75" w:rsidP="004C4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4B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4 (1.73 to 4.04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B75" w:rsidRPr="004C4B75" w:rsidRDefault="004C4B75" w:rsidP="004C4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4B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10E-0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4B75" w:rsidRPr="004C4B75" w:rsidRDefault="004C4B75" w:rsidP="004C4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B75" w:rsidRPr="004C4B75" w:rsidRDefault="004C4B75" w:rsidP="004C4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4B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7 (0.8</w:t>
            </w:r>
            <w:r w:rsidR="008A06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4C4B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to 4.84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B75" w:rsidRPr="004C4B75" w:rsidRDefault="004C4B75" w:rsidP="004C4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4B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0E-01</w:t>
            </w:r>
          </w:p>
        </w:tc>
      </w:tr>
      <w:tr w:rsidR="003E3B8F" w:rsidRPr="004C4B75" w:rsidTr="003E3B8F">
        <w:trPr>
          <w:trHeight w:val="20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B75" w:rsidRPr="004C4B75" w:rsidRDefault="004C4B75" w:rsidP="004C4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4B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pression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B75" w:rsidRPr="004C4B75" w:rsidRDefault="004C4B75" w:rsidP="004C4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4B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3 (1.8 to 3.01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B75" w:rsidRPr="004C4B75" w:rsidRDefault="004C4B75" w:rsidP="004C4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4B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30E-1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4B75" w:rsidRPr="004C4B75" w:rsidRDefault="004C4B75" w:rsidP="004C4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B75" w:rsidRPr="004C4B75" w:rsidRDefault="004C4B75" w:rsidP="004C4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4B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2 (1.54 to 4.11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B75" w:rsidRPr="004C4B75" w:rsidRDefault="004C4B75" w:rsidP="004C4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4B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0E-04</w:t>
            </w:r>
          </w:p>
        </w:tc>
      </w:tr>
      <w:tr w:rsidR="003E3B8F" w:rsidRPr="004C4B75" w:rsidTr="003E3B8F">
        <w:trPr>
          <w:trHeight w:val="20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B75" w:rsidRPr="004C4B75" w:rsidRDefault="004C4B75" w:rsidP="004C4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4B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mentia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B75" w:rsidRPr="004C4B75" w:rsidRDefault="004C4B75" w:rsidP="004C4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4B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28 (3.58 to 11.03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B75" w:rsidRPr="004C4B75" w:rsidRDefault="004C4B75" w:rsidP="004C4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4B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0E-1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4B75" w:rsidRPr="004C4B75" w:rsidRDefault="004C4B75" w:rsidP="004C4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B75" w:rsidRPr="004C4B75" w:rsidRDefault="004C4B75" w:rsidP="004C4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4B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18 (6.33 to 27.42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B75" w:rsidRPr="004C4B75" w:rsidRDefault="004C4B75" w:rsidP="004C4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4B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30E-12</w:t>
            </w:r>
          </w:p>
        </w:tc>
      </w:tr>
      <w:tr w:rsidR="003E3B8F" w:rsidRPr="004C4B75" w:rsidTr="003E3B8F">
        <w:trPr>
          <w:trHeight w:val="20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B75" w:rsidRPr="004C4B75" w:rsidRDefault="004C4B75" w:rsidP="004C4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4B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thma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B75" w:rsidRPr="004C4B75" w:rsidRDefault="004C4B75" w:rsidP="004C4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4B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</w:t>
            </w:r>
            <w:r w:rsidR="003133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4C4B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1.18 to 1.89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B75" w:rsidRPr="004C4B75" w:rsidRDefault="004C4B75" w:rsidP="004C4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4B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10E-0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4B75" w:rsidRPr="004C4B75" w:rsidRDefault="004C4B75" w:rsidP="004C4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B75" w:rsidRPr="004C4B75" w:rsidRDefault="004C4B75" w:rsidP="004C4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4B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8 (0.51 to 1.5</w:t>
            </w:r>
            <w:r w:rsidR="003133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4C4B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B75" w:rsidRPr="004C4B75" w:rsidRDefault="004C4B75" w:rsidP="004C4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4B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30E-01</w:t>
            </w:r>
          </w:p>
        </w:tc>
      </w:tr>
      <w:tr w:rsidR="003E3B8F" w:rsidRPr="004C4B75" w:rsidTr="003E3B8F">
        <w:trPr>
          <w:trHeight w:val="20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B75" w:rsidRPr="004C4B75" w:rsidRDefault="004C4B75" w:rsidP="004C4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4B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OPD 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B75" w:rsidRPr="004C4B75" w:rsidRDefault="004C4B75" w:rsidP="004C4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4B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5 (1.86 to 3.23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B75" w:rsidRPr="004C4B75" w:rsidRDefault="004C4B75" w:rsidP="004C4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4B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0E-1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4B75" w:rsidRPr="004C4B75" w:rsidRDefault="004C4B75" w:rsidP="004C4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B75" w:rsidRPr="004C4B75" w:rsidRDefault="004C4B75" w:rsidP="004C4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4B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9 (1.56 to 4.3</w:t>
            </w:r>
            <w:r w:rsidR="003133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4C4B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B75" w:rsidRPr="004C4B75" w:rsidRDefault="004C4B75" w:rsidP="004C4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4B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0E-04</w:t>
            </w:r>
          </w:p>
        </w:tc>
      </w:tr>
      <w:tr w:rsidR="003E3B8F" w:rsidRPr="004C4B75" w:rsidTr="003E3B8F">
        <w:trPr>
          <w:trHeight w:val="20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B75" w:rsidRPr="004C4B75" w:rsidRDefault="004C4B75" w:rsidP="004C4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4B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steoporosis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B75" w:rsidRPr="004C4B75" w:rsidRDefault="004C4B75" w:rsidP="004C4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4B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</w:t>
            </w:r>
            <w:r w:rsidR="003133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4C4B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1.25 to 2.89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B75" w:rsidRPr="004C4B75" w:rsidRDefault="004C4B75" w:rsidP="004C4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4B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0E-0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4B75" w:rsidRPr="004C4B75" w:rsidRDefault="004C4B75" w:rsidP="004C4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B75" w:rsidRPr="004C4B75" w:rsidRDefault="004C4B75" w:rsidP="004C4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4B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4 (0.8</w:t>
            </w:r>
            <w:r w:rsidR="003133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4C4B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to 4.23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B75" w:rsidRPr="004C4B75" w:rsidRDefault="004C4B75" w:rsidP="004C4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4B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0E-01</w:t>
            </w:r>
          </w:p>
        </w:tc>
      </w:tr>
      <w:tr w:rsidR="003E3B8F" w:rsidRPr="004C4B75" w:rsidTr="003E3B8F">
        <w:trPr>
          <w:trHeight w:val="20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B75" w:rsidRPr="004C4B75" w:rsidRDefault="004C4B75" w:rsidP="004C4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4B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steoarthritis  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B75" w:rsidRPr="004C4B75" w:rsidRDefault="004C4B75" w:rsidP="004C4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4B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7 (0.92 to 1.49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B75" w:rsidRPr="004C4B75" w:rsidRDefault="004C4B75" w:rsidP="004C4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4B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0E-0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4B75" w:rsidRPr="004C4B75" w:rsidRDefault="004C4B75" w:rsidP="004C4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B75" w:rsidRPr="004C4B75" w:rsidRDefault="004C4B75" w:rsidP="004C4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4B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9 (0.82 to 2.02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B75" w:rsidRPr="004C4B75" w:rsidRDefault="004C4B75" w:rsidP="004C4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4B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0E-01</w:t>
            </w:r>
          </w:p>
        </w:tc>
      </w:tr>
      <w:tr w:rsidR="003E3B8F" w:rsidRPr="004C4B75" w:rsidTr="003E3B8F">
        <w:trPr>
          <w:trHeight w:val="20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B75" w:rsidRPr="004C4B75" w:rsidRDefault="004C4B75" w:rsidP="004C4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B75" w:rsidRPr="004C4B75" w:rsidRDefault="004C4B75" w:rsidP="004C4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4B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B75" w:rsidRPr="004C4B75" w:rsidRDefault="004C4B75" w:rsidP="004C4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4B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4B75" w:rsidRPr="004C4B75" w:rsidRDefault="004C4B75" w:rsidP="004C4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B75" w:rsidRPr="004C4B75" w:rsidRDefault="004C4B75" w:rsidP="004C4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4B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B75" w:rsidRPr="004C4B75" w:rsidRDefault="004C4B75" w:rsidP="004C4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4B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3E3B8F" w:rsidRPr="004C4B75" w:rsidTr="003E3B8F">
        <w:trPr>
          <w:trHeight w:val="20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B75" w:rsidRPr="004C4B75" w:rsidRDefault="004C4B75" w:rsidP="004C4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4B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evious disease/condition*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B75" w:rsidRPr="004C4B75" w:rsidRDefault="004C4B75" w:rsidP="004C4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4B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B75" w:rsidRPr="004C4B75" w:rsidRDefault="004C4B75" w:rsidP="004C4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4B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4B75" w:rsidRPr="004C4B75" w:rsidRDefault="004C4B75" w:rsidP="004C4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B75" w:rsidRPr="004C4B75" w:rsidRDefault="004C4B75" w:rsidP="004C4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4B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B75" w:rsidRPr="004C4B75" w:rsidRDefault="004C4B75" w:rsidP="004C4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4B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3E3B8F" w:rsidRPr="004C4B75" w:rsidTr="003E3B8F">
        <w:trPr>
          <w:trHeight w:val="20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B75" w:rsidRPr="004C4B75" w:rsidRDefault="004C4B75" w:rsidP="004C4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4B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irium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B75" w:rsidRPr="004C4B75" w:rsidRDefault="004C4B75" w:rsidP="004C4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4B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41 (1.4 to 8.29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B75" w:rsidRPr="004C4B75" w:rsidRDefault="004C4B75" w:rsidP="004C4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4B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90E-0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4B75" w:rsidRPr="004C4B75" w:rsidRDefault="004C4B75" w:rsidP="004C4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B75" w:rsidRPr="004C4B75" w:rsidRDefault="004C4B75" w:rsidP="004C4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4B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37 (1.07 to 17.83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B75" w:rsidRPr="004C4B75" w:rsidRDefault="004C4B75" w:rsidP="004C4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4B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00E-02</w:t>
            </w:r>
          </w:p>
        </w:tc>
      </w:tr>
      <w:tr w:rsidR="003E3B8F" w:rsidRPr="004C4B75" w:rsidTr="003E3B8F">
        <w:trPr>
          <w:trHeight w:val="20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B75" w:rsidRPr="004C4B75" w:rsidRDefault="004C4B75" w:rsidP="004C4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4B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neumonia 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B75" w:rsidRPr="004C4B75" w:rsidRDefault="004C4B75" w:rsidP="004C4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4B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</w:t>
            </w:r>
            <w:r w:rsidR="003133F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4C4B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2.19 to 3.85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B75" w:rsidRPr="004C4B75" w:rsidRDefault="004C4B75" w:rsidP="004C4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4B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0E-1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4B75" w:rsidRPr="004C4B75" w:rsidRDefault="004C4B75" w:rsidP="004C4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B75" w:rsidRPr="004C4B75" w:rsidRDefault="004C4B75" w:rsidP="004C4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4B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5 (1.74 to 4.9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4B75" w:rsidRPr="004C4B75" w:rsidRDefault="004C4B75" w:rsidP="004C4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4B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60E-05</w:t>
            </w:r>
          </w:p>
        </w:tc>
      </w:tr>
      <w:tr w:rsidR="003E3B8F" w:rsidRPr="004C4B75" w:rsidTr="003E3B8F">
        <w:trPr>
          <w:trHeight w:val="200"/>
        </w:trPr>
        <w:tc>
          <w:tcPr>
            <w:tcW w:w="3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B75" w:rsidRPr="004C4B75" w:rsidRDefault="004C4B75" w:rsidP="004C4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4B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lls/Fragility fractures</w:t>
            </w:r>
          </w:p>
        </w:tc>
        <w:tc>
          <w:tcPr>
            <w:tcW w:w="2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C4B75" w:rsidRPr="004C4B75" w:rsidRDefault="004C4B75" w:rsidP="004C4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4B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1 (1.07 to 1.59)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C4B75" w:rsidRPr="004C4B75" w:rsidRDefault="004C4B75" w:rsidP="004C4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4B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70E-0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4B75" w:rsidRPr="004C4B75" w:rsidRDefault="004C4B75" w:rsidP="004C4B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C4B75" w:rsidRPr="004C4B75" w:rsidRDefault="004C4B75" w:rsidP="004C4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4B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8 (1.02 to 2.14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C4B75" w:rsidRPr="004C4B75" w:rsidRDefault="004C4B75" w:rsidP="004C4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4B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80E-02</w:t>
            </w:r>
          </w:p>
        </w:tc>
      </w:tr>
    </w:tbl>
    <w:p w:rsidR="004C4B75" w:rsidRPr="004C4B75" w:rsidRDefault="004C4B75" w:rsidP="004C4B75">
      <w:pPr>
        <w:rPr>
          <w:lang w:val="en-US"/>
        </w:rPr>
      </w:pPr>
    </w:p>
    <w:p w:rsidR="005B28A3" w:rsidRDefault="005B28A3" w:rsidP="005B28A3">
      <w:pPr>
        <w:rPr>
          <w:lang w:val="en-US"/>
        </w:rPr>
      </w:pPr>
    </w:p>
    <w:p w:rsidR="003F1EF7" w:rsidRDefault="003F1EF7" w:rsidP="003F1EF7">
      <w:pPr>
        <w:rPr>
          <w:rFonts w:ascii="Times New Roman" w:hAnsi="Times New Roman" w:cs="Times New Roman"/>
          <w:lang w:eastAsia="en-GB"/>
        </w:rPr>
      </w:pPr>
    </w:p>
    <w:p w:rsidR="00A87198" w:rsidRPr="003F1EF7" w:rsidRDefault="005B28A3" w:rsidP="003F1EF7">
      <w:pPr>
        <w:spacing w:line="240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 w:rsidRPr="001D3D5C">
        <w:rPr>
          <w:rFonts w:ascii="Times New Roman" w:hAnsi="Times New Roman" w:cs="Times New Roman"/>
          <w:lang w:eastAsia="en-GB"/>
        </w:rPr>
        <w:t>Demographics model (adjusted for age group, sex, ethnicity, education, and baseline assessment centre)</w:t>
      </w:r>
    </w:p>
    <w:p w:rsidR="004C4B75" w:rsidRPr="004C4B75" w:rsidRDefault="004C4B75" w:rsidP="003F1EF7">
      <w:pPr>
        <w:spacing w:line="240" w:lineRule="auto"/>
        <w:rPr>
          <w:rFonts w:ascii="Times New Roman" w:hAnsi="Times New Roman" w:cs="Times New Roman"/>
          <w:b/>
          <w:lang w:val="en-US"/>
        </w:rPr>
      </w:pPr>
      <w:r w:rsidRPr="0021584A">
        <w:rPr>
          <w:rFonts w:ascii="Times New Roman" w:hAnsi="Times New Roman" w:cs="Times New Roman"/>
          <w:lang w:eastAsia="en-GB"/>
        </w:rPr>
        <w:t>*</w:t>
      </w:r>
      <w:r w:rsidRPr="004C4B75">
        <w:rPr>
          <w:rFonts w:ascii="Times New Roman" w:hAnsi="Times New Roman" w:cs="Times New Roman"/>
          <w:lang w:eastAsia="en-GB"/>
        </w:rPr>
        <w:t>Diagnoses from baseline self-report and hospital inpatient admissions</w:t>
      </w:r>
      <w:r w:rsidRPr="004C4B75">
        <w:rPr>
          <w:rFonts w:ascii="Times New Roman" w:hAnsi="Times New Roman" w:cs="Times New Roman"/>
          <w:b/>
          <w:lang w:val="en-US"/>
        </w:rPr>
        <w:t xml:space="preserve"> </w:t>
      </w:r>
    </w:p>
    <w:p w:rsidR="004C4B75" w:rsidRPr="004C4B75" w:rsidRDefault="004C4B75" w:rsidP="003F1EF7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 w:rsidRPr="004C4B75">
        <w:rPr>
          <w:rFonts w:ascii="Times New Roman" w:eastAsia="Times New Roman" w:hAnsi="Times New Roman" w:cs="Times New Roman"/>
          <w:color w:val="000000"/>
          <w:lang w:eastAsia="en-GB"/>
        </w:rPr>
        <w:t>**Comparison group excluded participants testing positive and surviving.</w:t>
      </w:r>
    </w:p>
    <w:p w:rsidR="004C4B75" w:rsidRDefault="004C4B75" w:rsidP="005B28A3">
      <w:pPr>
        <w:rPr>
          <w:rFonts w:ascii="Times New Roman" w:hAnsi="Times New Roman" w:cs="Times New Roman"/>
          <w:lang w:eastAsia="en-GB"/>
        </w:rPr>
      </w:pPr>
    </w:p>
    <w:p w:rsidR="003F1EF7" w:rsidRPr="00E31D5D" w:rsidRDefault="003F1EF7" w:rsidP="005B28A3">
      <w:pPr>
        <w:rPr>
          <w:rFonts w:ascii="Times New Roman" w:eastAsia="Times New Roman" w:hAnsi="Times New Roman" w:cs="Times New Roman"/>
          <w:color w:val="000000"/>
          <w:lang w:eastAsia="en-GB"/>
        </w:rPr>
        <w:sectPr w:rsidR="003F1EF7" w:rsidRPr="00E31D5D" w:rsidSect="003E3B8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BA22AC" w:rsidRPr="00B713F7" w:rsidRDefault="00BA22AC" w:rsidP="00BA22AC">
      <w:pPr>
        <w:pStyle w:val="Heading2"/>
        <w:spacing w:line="480" w:lineRule="auto"/>
        <w:rPr>
          <w:sz w:val="24"/>
          <w:szCs w:val="24"/>
          <w:lang w:eastAsia="en-GB"/>
        </w:rPr>
      </w:pPr>
      <w:r>
        <w:rPr>
          <w:rFonts w:cs="Times New Roman"/>
          <w:b/>
          <w:sz w:val="24"/>
          <w:szCs w:val="24"/>
          <w:lang w:val="en-US"/>
        </w:rPr>
        <w:lastRenderedPageBreak/>
        <w:t xml:space="preserve">Supplementary </w:t>
      </w:r>
      <w:r w:rsidRPr="00B713F7">
        <w:rPr>
          <w:rFonts w:cs="Times New Roman"/>
          <w:b/>
          <w:sz w:val="24"/>
          <w:szCs w:val="24"/>
          <w:lang w:val="en-US"/>
        </w:rPr>
        <w:t xml:space="preserve">Table </w:t>
      </w:r>
      <w:r>
        <w:rPr>
          <w:rFonts w:cs="Times New Roman"/>
          <w:b/>
          <w:sz w:val="24"/>
          <w:szCs w:val="24"/>
          <w:lang w:val="en-US"/>
        </w:rPr>
        <w:t>4</w:t>
      </w:r>
      <w:r w:rsidRPr="00B713F7">
        <w:rPr>
          <w:rFonts w:cs="Times New Roman"/>
          <w:sz w:val="24"/>
          <w:szCs w:val="24"/>
          <w:lang w:val="en-US"/>
        </w:rPr>
        <w:t xml:space="preserve">. </w:t>
      </w:r>
      <w:r w:rsidRPr="00D06DCE">
        <w:rPr>
          <w:rFonts w:cs="Times New Roman"/>
          <w:bCs/>
          <w:sz w:val="24"/>
          <w:szCs w:val="24"/>
        </w:rPr>
        <w:t xml:space="preserve"> Risk of </w:t>
      </w:r>
      <w:r>
        <w:rPr>
          <w:rFonts w:cs="Times New Roman"/>
          <w:bCs/>
          <w:sz w:val="24"/>
          <w:szCs w:val="24"/>
        </w:rPr>
        <w:t xml:space="preserve">hospitalized </w:t>
      </w:r>
      <w:r w:rsidRPr="00D06DCE">
        <w:rPr>
          <w:rFonts w:cs="Times New Roman"/>
          <w:bCs/>
          <w:sz w:val="24"/>
          <w:szCs w:val="24"/>
        </w:rPr>
        <w:t>COVID-19 and mortality by</w:t>
      </w:r>
      <w:r w:rsidRPr="00D06DCE">
        <w:rPr>
          <w:rFonts w:cs="Times New Roman"/>
          <w:sz w:val="24"/>
          <w:szCs w:val="24"/>
          <w:lang w:val="en-US"/>
        </w:rPr>
        <w:t xml:space="preserve"> pre-existing diagnoses,</w:t>
      </w:r>
      <w:r w:rsidRPr="00B713F7">
        <w:rPr>
          <w:rFonts w:cs="Times New Roman"/>
          <w:sz w:val="24"/>
          <w:szCs w:val="24"/>
          <w:lang w:val="en-US"/>
        </w:rPr>
        <w:t xml:space="preserve"> </w:t>
      </w:r>
      <w:r w:rsidRPr="00B713F7">
        <w:rPr>
          <w:rFonts w:eastAsia="Times New Roman" w:cs="Times New Roman"/>
          <w:color w:val="000000"/>
          <w:sz w:val="24"/>
          <w:szCs w:val="24"/>
          <w:lang w:eastAsia="en-GB"/>
        </w:rPr>
        <w:t>stratified by sex</w:t>
      </w:r>
    </w:p>
    <w:p w:rsidR="004B09A3" w:rsidRDefault="004B09A3" w:rsidP="00BA22AC">
      <w:pPr>
        <w:spacing w:line="480" w:lineRule="auto"/>
      </w:pPr>
      <w:r>
        <w:rPr>
          <w:lang w:val="en-US"/>
        </w:rPr>
        <w:fldChar w:fldCharType="begin"/>
      </w:r>
      <w:r>
        <w:rPr>
          <w:lang w:val="en-US"/>
        </w:rPr>
        <w:instrText xml:space="preserve"> LINK </w:instrText>
      </w:r>
      <w:r w:rsidR="000D0C3F">
        <w:rPr>
          <w:lang w:val="en-US"/>
        </w:rPr>
        <w:instrText xml:space="preserve">Excel.Sheet.12 "C:\\Users\\jla216\\Dropbox\\Biobank Ageing\\Paper - 20 COVID\\JGMS Submission 30.04.20\\Revision 1\\COVID19_Tables_Tests_R1_250620.xlsx" "Supp T4.Sensitivity_by_sex!R4C1:R24C14" </w:instrText>
      </w:r>
      <w:r>
        <w:rPr>
          <w:lang w:val="en-US"/>
        </w:rPr>
        <w:instrText xml:space="preserve">\a \f 4 \h </w:instrText>
      </w:r>
      <w:r w:rsidR="008A06ED">
        <w:rPr>
          <w:lang w:val="en-US"/>
        </w:rPr>
        <w:instrText xml:space="preserve"> \* MERGEFORMAT </w:instrText>
      </w:r>
      <w:r>
        <w:rPr>
          <w:lang w:val="en-US"/>
        </w:rPr>
        <w:fldChar w:fldCharType="separate"/>
      </w:r>
    </w:p>
    <w:tbl>
      <w:tblPr>
        <w:tblW w:w="14459" w:type="dxa"/>
        <w:tblLayout w:type="fixed"/>
        <w:tblLook w:val="04A0" w:firstRow="1" w:lastRow="0" w:firstColumn="1" w:lastColumn="0" w:noHBand="0" w:noVBand="1"/>
      </w:tblPr>
      <w:tblGrid>
        <w:gridCol w:w="1619"/>
        <w:gridCol w:w="116"/>
        <w:gridCol w:w="1526"/>
        <w:gridCol w:w="850"/>
        <w:gridCol w:w="284"/>
        <w:gridCol w:w="1417"/>
        <w:gridCol w:w="851"/>
        <w:gridCol w:w="1086"/>
        <w:gridCol w:w="236"/>
        <w:gridCol w:w="1513"/>
        <w:gridCol w:w="1036"/>
        <w:gridCol w:w="256"/>
        <w:gridCol w:w="1497"/>
        <w:gridCol w:w="896"/>
        <w:gridCol w:w="1276"/>
      </w:tblGrid>
      <w:tr w:rsidR="008A06ED" w:rsidRPr="00E31D5D" w:rsidTr="00EE6B95">
        <w:trPr>
          <w:trHeight w:val="258"/>
        </w:trPr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92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OVID Positiv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19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OVID Positive and Dead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8A06ED" w:rsidRPr="00E31D5D" w:rsidTr="00EE6B95">
        <w:trPr>
          <w:trHeight w:val="258"/>
        </w:trPr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WOME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EN</w:t>
            </w:r>
          </w:p>
        </w:tc>
        <w:tc>
          <w:tcPr>
            <w:tcW w:w="108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-value for intera</w:t>
            </w:r>
            <w:r w:rsidR="004011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</w:t>
            </w:r>
            <w:r w:rsidRPr="00E31D5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WOMEN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EN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-value for intera</w:t>
            </w:r>
            <w:r w:rsidR="004011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</w:t>
            </w:r>
            <w:r w:rsidRPr="00E31D5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ion</w:t>
            </w:r>
          </w:p>
        </w:tc>
      </w:tr>
      <w:tr w:rsidR="008A06ED" w:rsidRPr="00E31D5D" w:rsidTr="00EE6B95">
        <w:trPr>
          <w:trHeight w:val="258"/>
        </w:trPr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Full adjustment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Full adjustment</w:t>
            </w:r>
          </w:p>
        </w:tc>
        <w:tc>
          <w:tcPr>
            <w:tcW w:w="10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Full adjustment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Full adjustment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8A06ED" w:rsidRPr="00E31D5D" w:rsidTr="00EE6B95">
        <w:trPr>
          <w:trHeight w:val="258"/>
        </w:trPr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OR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OR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10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OR (95% CI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OR (95% CI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8A06ED" w:rsidRPr="00E31D5D" w:rsidTr="00EE6B95">
        <w:trPr>
          <w:trHeight w:val="258"/>
        </w:trPr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revalent disease*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8A06ED" w:rsidRPr="00E31D5D" w:rsidTr="00EE6B95">
        <w:trPr>
          <w:trHeight w:val="258"/>
        </w:trPr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D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9</w:t>
            </w:r>
            <w:r w:rsidR="008A06E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(0.57 to 1.4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.50E-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7 (0.73 to 1.2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.40E-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50E-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5 (0.65 to 3.46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.40E-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</w:t>
            </w:r>
            <w:r w:rsidR="004011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0.41 to 1.2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00E-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90E-01</w:t>
            </w:r>
          </w:p>
        </w:tc>
      </w:tr>
      <w:tr w:rsidR="008A06ED" w:rsidRPr="00E31D5D" w:rsidTr="00EE6B95">
        <w:trPr>
          <w:trHeight w:val="258"/>
        </w:trPr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Atrial fibrillation 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31 (0.73 to 2.3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.60E-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78 (1.29 to 2.4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.50E-0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70E-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8 (0.04 to 2.15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20E-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18 (1.27 to 3.75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.00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70E-02</w:t>
            </w:r>
          </w:p>
        </w:tc>
      </w:tr>
      <w:tr w:rsidR="008A06ED" w:rsidRPr="00E31D5D" w:rsidTr="00EE6B95">
        <w:trPr>
          <w:trHeight w:val="258"/>
        </w:trPr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roke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33 (0.61 to 2.9</w:t>
            </w:r>
            <w:r w:rsidR="008A06E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.80E-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</w:t>
            </w:r>
            <w:r w:rsidR="008A0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0.65 to 1.8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.20E-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10E-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81 (0.42 to 7.83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.30E-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4 (0.26 to 2.09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.70E-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90E-01</w:t>
            </w:r>
          </w:p>
        </w:tc>
      </w:tr>
      <w:tr w:rsidR="008A06ED" w:rsidRPr="00E31D5D" w:rsidTr="00EE6B95">
        <w:trPr>
          <w:trHeight w:val="258"/>
        </w:trPr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ypertension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48 (1.09 to 2.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30E-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3</w:t>
            </w:r>
            <w:r w:rsidR="008A0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1</w:t>
            </w:r>
            <w:r w:rsidR="008A0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0</w:t>
            </w: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to 1.6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.60E-0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00E-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48 (0.77 to 2.83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40E-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36 (0.83 to 2.23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20E-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70E-01</w:t>
            </w:r>
          </w:p>
        </w:tc>
      </w:tr>
      <w:tr w:rsidR="008A06ED" w:rsidRPr="00E31D5D" w:rsidTr="00EE6B95">
        <w:trPr>
          <w:trHeight w:val="258"/>
        </w:trPr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abetes (type 2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55 (1</w:t>
            </w:r>
            <w:r w:rsidR="008A06E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00</w:t>
            </w: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to 2.4</w:t>
            </w:r>
            <w:r w:rsidR="008A06E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.10E-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84 (1.37 to 2.4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.80E-0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80E-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86 (0.8 to 4.34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50E-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69 (2.28 to 5.99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20E-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30E-01</w:t>
            </w:r>
          </w:p>
        </w:tc>
      </w:tr>
      <w:tr w:rsidR="008A06ED" w:rsidRPr="00E31D5D" w:rsidTr="00EE6B95">
        <w:trPr>
          <w:trHeight w:val="258"/>
        </w:trPr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Chronic kidney disease 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51 (1.38 to 4.5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60E-0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6 (0.5</w:t>
            </w:r>
            <w:r w:rsidR="008A0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to 1.8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.10E-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20E-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.41 (1.15 to 10.09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70E-0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2 (0.03 to 1.63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40E-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80E-02</w:t>
            </w:r>
          </w:p>
        </w:tc>
      </w:tr>
      <w:tr w:rsidR="008A06ED" w:rsidRPr="00E31D5D" w:rsidTr="00EE6B95">
        <w:trPr>
          <w:trHeight w:val="258"/>
        </w:trPr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epression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75 (1.19 to 2.5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.80E-0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81 (1.26 to 2.6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30E-0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70E-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24 (1.04 to 4.79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.80E-0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5</w:t>
            </w:r>
            <w:r w:rsidR="004011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0.75 to 3.01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50E-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60E-01</w:t>
            </w:r>
          </w:p>
        </w:tc>
      </w:tr>
      <w:tr w:rsidR="008A06ED" w:rsidRPr="00E31D5D" w:rsidTr="00EE6B95">
        <w:trPr>
          <w:trHeight w:val="258"/>
        </w:trPr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ementi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.88 (3.06 to 15.4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.20E-0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28 (0.96 to 5.4</w:t>
            </w:r>
            <w:r w:rsidR="008A0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.10E-0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70E-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.29 (1.88 to 36.63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.30E-0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09 (3.14 to 20.84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50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50E-01</w:t>
            </w:r>
          </w:p>
        </w:tc>
      </w:tr>
      <w:tr w:rsidR="008A06ED" w:rsidRPr="00E31D5D" w:rsidTr="00EE6B95">
        <w:trPr>
          <w:trHeight w:val="258"/>
        </w:trPr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sthm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52 (1.07 to 2.1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00E-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5 (0.59 to 1.2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.70E-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0E-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67 (0.27 to 1.66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.90E-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3 (0.25 to 1.1</w:t>
            </w:r>
            <w:r w:rsidR="004011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.90E-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30E-01</w:t>
            </w:r>
          </w:p>
        </w:tc>
      </w:tr>
      <w:tr w:rsidR="008A06ED" w:rsidRPr="00E31D5D" w:rsidTr="00EE6B95">
        <w:trPr>
          <w:trHeight w:val="258"/>
        </w:trPr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COPD 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96 (1.22 to 3.1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.20E-0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43 (0.97 to 2.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.30E-0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90E-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04 (0.29 to 3.64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.60E-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24 (1.2</w:t>
            </w:r>
            <w:r w:rsidR="004011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to 4.2</w:t>
            </w:r>
            <w:r w:rsidR="004011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20E-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10E-04</w:t>
            </w:r>
          </w:p>
        </w:tc>
      </w:tr>
      <w:tr w:rsidR="008A06ED" w:rsidRPr="00E31D5D" w:rsidTr="00EE6B95">
        <w:trPr>
          <w:trHeight w:val="258"/>
        </w:trPr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steoporosi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22 (0.7</w:t>
            </w:r>
            <w:r w:rsidR="008A06E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to 2.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.80E-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88 (0.95 to 3.7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.00E-0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20E-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18 (0.36 to 3.89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.90E-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96 (0.6</w:t>
            </w:r>
            <w:r w:rsidR="004011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to 6.44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70E-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00E-01</w:t>
            </w:r>
          </w:p>
        </w:tc>
      </w:tr>
      <w:tr w:rsidR="008A06ED" w:rsidRPr="00E31D5D" w:rsidTr="00EE6B95">
        <w:trPr>
          <w:trHeight w:val="258"/>
        </w:trPr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steoarthritis  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98 (0.68 to 1.4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.00E-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7 (0.69 to 1.3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.40E-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80E-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37 (0.69 to 2.72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.70E-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</w:t>
            </w:r>
            <w:r w:rsidR="004011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0.48 to 1.67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.40E-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10E-01</w:t>
            </w:r>
          </w:p>
        </w:tc>
      </w:tr>
      <w:tr w:rsidR="008A06ED" w:rsidRPr="00E31D5D" w:rsidTr="00EE6B95">
        <w:trPr>
          <w:trHeight w:val="258"/>
        </w:trPr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revious disease/condition*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8A06ED" w:rsidRPr="00E31D5D" w:rsidTr="00EE6B95">
        <w:trPr>
          <w:trHeight w:val="258"/>
        </w:trPr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elirium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</w:t>
            </w:r>
            <w:r w:rsidR="008A06E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(0.05 to 3.2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.90E-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63 (0.58 to 4.6</w:t>
            </w:r>
            <w:r w:rsidR="008A0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.60E-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80E-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 observation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5</w:t>
            </w:r>
            <w:r w:rsidR="004011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0.33 to 6.94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.00E-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 observation</w:t>
            </w:r>
          </w:p>
        </w:tc>
      </w:tr>
      <w:tr w:rsidR="008A06ED" w:rsidRPr="00E31D5D" w:rsidTr="00EE6B95">
        <w:trPr>
          <w:trHeight w:val="258"/>
        </w:trPr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neumonia 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76 (1.05 to 2.9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.10E-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07 (1.44 to 2.9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.20E-0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70E-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06 (0.7</w:t>
            </w:r>
            <w:r w:rsidR="0040115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to 6.05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90E-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84 (0.95 to 3.53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.90E-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60E-01</w:t>
            </w:r>
          </w:p>
        </w:tc>
      </w:tr>
      <w:tr w:rsidR="008A06ED" w:rsidRPr="00E31D5D" w:rsidTr="00EE6B95">
        <w:trPr>
          <w:trHeight w:val="258"/>
        </w:trPr>
        <w:tc>
          <w:tcPr>
            <w:tcW w:w="17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alls/Fragility fracture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96 (0.7</w:t>
            </w:r>
            <w:r w:rsidR="008A06E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to 1.3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.90E-0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2 (0.93 to 1.5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40E-0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20E-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92 (0.48 to 1.73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.90E-01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4</w:t>
            </w:r>
            <w:r w:rsidR="004011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0.88 to 2.23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60E-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B09A3" w:rsidRPr="00E31D5D" w:rsidRDefault="004B09A3" w:rsidP="00E3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D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60E-01</w:t>
            </w:r>
          </w:p>
        </w:tc>
      </w:tr>
    </w:tbl>
    <w:p w:rsidR="00BA22AC" w:rsidRPr="0021584A" w:rsidRDefault="004B09A3" w:rsidP="00BA22AC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fldChar w:fldCharType="end"/>
      </w:r>
    </w:p>
    <w:p w:rsidR="00DF2826" w:rsidRDefault="00BA22AC" w:rsidP="00BA22AC">
      <w:pPr>
        <w:spacing w:line="240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 w:rsidRPr="0021584A">
        <w:rPr>
          <w:rFonts w:ascii="Times New Roman" w:eastAsia="Times New Roman" w:hAnsi="Times New Roman" w:cs="Times New Roman"/>
          <w:color w:val="000000"/>
          <w:lang w:eastAsia="en-GB"/>
        </w:rPr>
        <w:t xml:space="preserve">Full model (adjusted for age group, ethnicity, education, </w:t>
      </w:r>
      <w:r>
        <w:rPr>
          <w:rFonts w:ascii="Times New Roman" w:eastAsia="Times New Roman" w:hAnsi="Times New Roman" w:cs="Times New Roman"/>
          <w:color w:val="000000"/>
          <w:lang w:eastAsia="en-GB"/>
        </w:rPr>
        <w:t xml:space="preserve">baseline </w:t>
      </w:r>
      <w:r w:rsidRPr="0021584A">
        <w:rPr>
          <w:rFonts w:ascii="Times New Roman" w:eastAsia="Times New Roman" w:hAnsi="Times New Roman" w:cs="Times New Roman"/>
          <w:color w:val="000000"/>
          <w:lang w:eastAsia="en-GB"/>
        </w:rPr>
        <w:t>assessment centre and all the above diseases/conditions).</w:t>
      </w:r>
    </w:p>
    <w:p w:rsidR="00BA22AC" w:rsidRPr="0021584A" w:rsidRDefault="00BA22AC" w:rsidP="00BA22AC">
      <w:pPr>
        <w:spacing w:line="240" w:lineRule="auto"/>
        <w:rPr>
          <w:rFonts w:ascii="Times New Roman" w:hAnsi="Times New Roman" w:cs="Times New Roman"/>
          <w:b/>
          <w:lang w:val="en-US"/>
        </w:rPr>
      </w:pPr>
      <w:r w:rsidRPr="0021584A">
        <w:rPr>
          <w:rFonts w:ascii="Times New Roman" w:hAnsi="Times New Roman" w:cs="Times New Roman"/>
          <w:lang w:eastAsia="en-GB"/>
        </w:rPr>
        <w:t>*Diagnoses from baseline self-report and hospital inpatient admissions</w:t>
      </w:r>
      <w:r w:rsidRPr="0021584A">
        <w:rPr>
          <w:rFonts w:ascii="Times New Roman" w:hAnsi="Times New Roman" w:cs="Times New Roman"/>
          <w:b/>
          <w:lang w:val="en-US"/>
        </w:rPr>
        <w:t xml:space="preserve"> </w:t>
      </w:r>
    </w:p>
    <w:p w:rsidR="00BA22AC" w:rsidRPr="003E00FD" w:rsidRDefault="00BA22AC" w:rsidP="00BA22AC">
      <w:pPr>
        <w:spacing w:after="0" w:line="240" w:lineRule="auto"/>
        <w:rPr>
          <w:rFonts w:ascii="Times New Roman" w:hAnsi="Times New Roman"/>
          <w:b/>
          <w:sz w:val="24"/>
          <w:lang w:val="en-US"/>
        </w:rPr>
      </w:pPr>
      <w:r w:rsidRPr="00770B2C">
        <w:rPr>
          <w:rFonts w:ascii="Times New Roman" w:eastAsia="Times New Roman" w:hAnsi="Times New Roman" w:cs="Times New Roman"/>
          <w:color w:val="000000"/>
          <w:lang w:eastAsia="en-GB"/>
        </w:rPr>
        <w:t>**Comparison group excluded participants testing positive and surviving.</w:t>
      </w:r>
    </w:p>
    <w:p w:rsidR="00BA22AC" w:rsidRDefault="00BA22AC" w:rsidP="003E3B8F">
      <w:pPr>
        <w:pStyle w:val="Heading2"/>
        <w:rPr>
          <w:rFonts w:cs="Times New Roman"/>
          <w:b/>
          <w:szCs w:val="22"/>
          <w:lang w:val="en-US"/>
        </w:rPr>
        <w:sectPr w:rsidR="00BA22AC" w:rsidSect="00A8719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3E3B8F" w:rsidRDefault="003E3B8F" w:rsidP="003E3B8F">
      <w:pPr>
        <w:pStyle w:val="Heading2"/>
        <w:rPr>
          <w:lang w:val="en-US"/>
        </w:rPr>
      </w:pPr>
      <w:r w:rsidRPr="00050016">
        <w:rPr>
          <w:rFonts w:cs="Times New Roman"/>
          <w:b/>
          <w:szCs w:val="22"/>
          <w:lang w:val="en-US"/>
        </w:rPr>
        <w:lastRenderedPageBreak/>
        <w:t xml:space="preserve">Supplementary Table </w:t>
      </w:r>
      <w:r w:rsidR="00BA22AC">
        <w:rPr>
          <w:rFonts w:cs="Times New Roman"/>
          <w:b/>
          <w:szCs w:val="22"/>
          <w:lang w:val="en-US"/>
        </w:rPr>
        <w:t>5</w:t>
      </w:r>
      <w:r w:rsidRPr="00050016">
        <w:rPr>
          <w:rFonts w:cs="Times New Roman"/>
          <w:szCs w:val="22"/>
          <w:lang w:val="en-US"/>
        </w:rPr>
        <w:t xml:space="preserve">. </w:t>
      </w:r>
      <w:r w:rsidRPr="003E3B8F">
        <w:rPr>
          <w:rFonts w:cs="Times New Roman"/>
          <w:lang w:val="en-US"/>
        </w:rPr>
        <w:t xml:space="preserve">Risk of </w:t>
      </w:r>
      <w:r w:rsidR="00BA22AC">
        <w:rPr>
          <w:rFonts w:cs="Times New Roman"/>
          <w:lang w:val="en-US"/>
        </w:rPr>
        <w:t xml:space="preserve">hospitalized </w:t>
      </w:r>
      <w:r w:rsidRPr="003E3B8F">
        <w:rPr>
          <w:rFonts w:cs="Times New Roman"/>
          <w:lang w:val="en-US"/>
        </w:rPr>
        <w:t xml:space="preserve">COVID-19 and mortality by pre-existing diagnoses, comparing individuals who tested positive </w:t>
      </w:r>
      <w:r w:rsidR="00796E79">
        <w:rPr>
          <w:rFonts w:cs="Times New Roman"/>
          <w:lang w:val="en-US"/>
        </w:rPr>
        <w:t>to</w:t>
      </w:r>
      <w:r w:rsidRPr="003E3B8F">
        <w:rPr>
          <w:rFonts w:cs="Times New Roman"/>
          <w:lang w:val="en-US"/>
        </w:rPr>
        <w:t xml:space="preserve"> those who tested negative</w:t>
      </w:r>
    </w:p>
    <w:tbl>
      <w:tblPr>
        <w:tblW w:w="12737" w:type="dxa"/>
        <w:tblLook w:val="04A0" w:firstRow="1" w:lastRow="0" w:firstColumn="1" w:lastColumn="0" w:noHBand="0" w:noVBand="1"/>
      </w:tblPr>
      <w:tblGrid>
        <w:gridCol w:w="3858"/>
        <w:gridCol w:w="2212"/>
        <w:gridCol w:w="1585"/>
        <w:gridCol w:w="339"/>
        <w:gridCol w:w="3307"/>
        <w:gridCol w:w="1436"/>
      </w:tblGrid>
      <w:tr w:rsidR="00D97C30" w:rsidRPr="00203662" w:rsidTr="00203662">
        <w:trPr>
          <w:trHeight w:val="268"/>
        </w:trPr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C30" w:rsidRPr="00203662" w:rsidRDefault="00D97C30" w:rsidP="00203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7C30" w:rsidRPr="00203662" w:rsidRDefault="00D97C30" w:rsidP="00203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VID</w:t>
            </w:r>
            <w:r w:rsidR="00552782" w:rsidRPr="002036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9-</w:t>
            </w:r>
            <w:r w:rsidRPr="002036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ositive</w:t>
            </w:r>
            <w:r w:rsidR="00552782" w:rsidRPr="002036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inpatient</w:t>
            </w:r>
          </w:p>
        </w:tc>
        <w:tc>
          <w:tcPr>
            <w:tcW w:w="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C30" w:rsidRPr="00203662" w:rsidRDefault="00D97C30" w:rsidP="00203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97C30" w:rsidRPr="00203662" w:rsidRDefault="00D97C30" w:rsidP="00203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VID</w:t>
            </w:r>
            <w:r w:rsidR="00552782" w:rsidRPr="002036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19</w:t>
            </w:r>
            <w:r w:rsidRPr="002036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Positive</w:t>
            </w:r>
            <w:r w:rsidR="00552782" w:rsidRPr="002036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inpatient</w:t>
            </w:r>
            <w:r w:rsidRPr="002036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and Dead**</w:t>
            </w:r>
          </w:p>
        </w:tc>
      </w:tr>
      <w:tr w:rsidR="00D97C30" w:rsidRPr="00203662" w:rsidTr="00203662">
        <w:trPr>
          <w:trHeight w:val="268"/>
        </w:trPr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7C30" w:rsidRPr="00203662" w:rsidRDefault="00D97C30" w:rsidP="00203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97C30" w:rsidRPr="00203662" w:rsidRDefault="00D97C30" w:rsidP="00203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Full adjustment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C30" w:rsidRPr="00203662" w:rsidRDefault="00D97C30" w:rsidP="00203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7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97C30" w:rsidRPr="00203662" w:rsidRDefault="00D97C30" w:rsidP="00203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Full adjustment</w:t>
            </w:r>
          </w:p>
        </w:tc>
      </w:tr>
      <w:tr w:rsidR="000B7D13" w:rsidRPr="00203662" w:rsidTr="00203662">
        <w:trPr>
          <w:trHeight w:val="268"/>
        </w:trPr>
        <w:tc>
          <w:tcPr>
            <w:tcW w:w="3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97C30" w:rsidRPr="00203662" w:rsidRDefault="00D97C30" w:rsidP="00203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97C30" w:rsidRPr="00203662" w:rsidRDefault="00D97C30" w:rsidP="00203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OR (95% CI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97C30" w:rsidRPr="00203662" w:rsidRDefault="00D97C30" w:rsidP="00203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C30" w:rsidRPr="00203662" w:rsidRDefault="00D97C30" w:rsidP="00203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97C30" w:rsidRPr="00203662" w:rsidRDefault="00D97C30" w:rsidP="00203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OR (95% CI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97C30" w:rsidRPr="00203662" w:rsidRDefault="00D97C30" w:rsidP="00203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-value</w:t>
            </w:r>
          </w:p>
        </w:tc>
      </w:tr>
      <w:tr w:rsidR="00D97C30" w:rsidRPr="00203662" w:rsidTr="00203662">
        <w:trPr>
          <w:trHeight w:val="268"/>
        </w:trPr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7C30" w:rsidRPr="00203662" w:rsidRDefault="00D97C30" w:rsidP="002036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revalent disease*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7C30" w:rsidRPr="00203662" w:rsidRDefault="00D97C30" w:rsidP="00203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7C30" w:rsidRPr="00203662" w:rsidRDefault="00D97C30" w:rsidP="00203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C30" w:rsidRPr="00203662" w:rsidRDefault="00D97C30" w:rsidP="00203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7C30" w:rsidRPr="00203662" w:rsidRDefault="00D97C30" w:rsidP="002036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7C30" w:rsidRPr="00203662" w:rsidRDefault="00D97C30" w:rsidP="002036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B7D13" w:rsidRPr="00203662" w:rsidTr="00203662">
        <w:trPr>
          <w:trHeight w:val="268"/>
        </w:trPr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7C30" w:rsidRPr="00203662" w:rsidRDefault="00D97C30" w:rsidP="002036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D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7C30" w:rsidRPr="00203662" w:rsidRDefault="00D97C30" w:rsidP="00203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5 (0.52 to 1.06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7C30" w:rsidRPr="00203662" w:rsidRDefault="00D97C30" w:rsidP="00203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0E-0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C30" w:rsidRPr="00203662" w:rsidRDefault="00D97C30" w:rsidP="00203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7C30" w:rsidRPr="00203662" w:rsidRDefault="00D97C30" w:rsidP="00203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5 (0.37 to 1.14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7C30" w:rsidRPr="00203662" w:rsidRDefault="00D97C30" w:rsidP="00203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40E-01</w:t>
            </w:r>
          </w:p>
        </w:tc>
      </w:tr>
      <w:tr w:rsidR="000B7D13" w:rsidRPr="00203662" w:rsidTr="00203662">
        <w:trPr>
          <w:trHeight w:val="268"/>
        </w:trPr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7C30" w:rsidRPr="00203662" w:rsidRDefault="00D97C30" w:rsidP="002036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trial fibrillation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7C30" w:rsidRPr="00203662" w:rsidRDefault="00D97C30" w:rsidP="00203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3 (0.82 to 1.86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7C30" w:rsidRPr="00203662" w:rsidRDefault="00D97C30" w:rsidP="00203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20E-0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7C30" w:rsidRPr="00203662" w:rsidRDefault="00D97C30" w:rsidP="002036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7C30" w:rsidRPr="00203662" w:rsidRDefault="00D97C30" w:rsidP="00203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3 (0.54 to 1.95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7C30" w:rsidRPr="00203662" w:rsidRDefault="00D97C30" w:rsidP="00203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30E-01</w:t>
            </w:r>
          </w:p>
        </w:tc>
      </w:tr>
      <w:tr w:rsidR="000B7D13" w:rsidRPr="00203662" w:rsidTr="00203662">
        <w:trPr>
          <w:trHeight w:val="268"/>
        </w:trPr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7C30" w:rsidRPr="00203662" w:rsidRDefault="00D97C30" w:rsidP="002036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oke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7C30" w:rsidRPr="00203662" w:rsidRDefault="00D97C30" w:rsidP="00203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5 (0.45 to 1.58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7C30" w:rsidRPr="00203662" w:rsidRDefault="00D97C30" w:rsidP="00203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00E-0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7C30" w:rsidRPr="00203662" w:rsidRDefault="00D97C30" w:rsidP="002036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7C30" w:rsidRPr="00203662" w:rsidRDefault="00D97C30" w:rsidP="00203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4 (0.23 to 1.78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7C30" w:rsidRPr="00203662" w:rsidRDefault="00D97C30" w:rsidP="00203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90E-01</w:t>
            </w:r>
          </w:p>
        </w:tc>
      </w:tr>
      <w:tr w:rsidR="000B7D13" w:rsidRPr="00203662" w:rsidTr="00203662">
        <w:trPr>
          <w:trHeight w:val="268"/>
        </w:trPr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7C30" w:rsidRPr="00203662" w:rsidRDefault="00D97C30" w:rsidP="002036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pertension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7C30" w:rsidRPr="00203662" w:rsidRDefault="00D97C30" w:rsidP="00203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</w:t>
            </w:r>
            <w:r w:rsidR="003133FE" w:rsidRPr="00203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  <w:r w:rsidRPr="00203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0.67 to 1.2</w:t>
            </w:r>
            <w:r w:rsidR="003133FE" w:rsidRPr="00203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  <w:r w:rsidRPr="00203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7C30" w:rsidRPr="00203662" w:rsidRDefault="00D97C30" w:rsidP="00203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70E-0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7C30" w:rsidRPr="00203662" w:rsidRDefault="00D97C30" w:rsidP="002036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7C30" w:rsidRPr="00203662" w:rsidRDefault="00D97C30" w:rsidP="00203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3 (0.57 to 1.51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7C30" w:rsidRPr="00203662" w:rsidRDefault="00D97C30" w:rsidP="00203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70E-01</w:t>
            </w:r>
          </w:p>
        </w:tc>
      </w:tr>
      <w:tr w:rsidR="000B7D13" w:rsidRPr="00203662" w:rsidTr="00203662">
        <w:trPr>
          <w:trHeight w:val="268"/>
        </w:trPr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7C30" w:rsidRPr="00203662" w:rsidRDefault="00D97C30" w:rsidP="002036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 (type 2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7C30" w:rsidRPr="00203662" w:rsidRDefault="00D97C30" w:rsidP="00203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48 (1.02 to 2.15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7C30" w:rsidRPr="00203662" w:rsidRDefault="00D97C30" w:rsidP="00203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10E-02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7C30" w:rsidRPr="00203662" w:rsidRDefault="00D97C30" w:rsidP="002036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7C30" w:rsidRPr="00203662" w:rsidRDefault="00D97C30" w:rsidP="00203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11 (1.8</w:t>
            </w:r>
            <w:r w:rsidR="003133FE" w:rsidRPr="00203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  <w:r w:rsidRPr="00203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5.38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7C30" w:rsidRPr="00203662" w:rsidRDefault="00D97C30" w:rsidP="00203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00E-05</w:t>
            </w:r>
          </w:p>
        </w:tc>
      </w:tr>
      <w:tr w:rsidR="000B7D13" w:rsidRPr="00203662" w:rsidTr="00203662">
        <w:trPr>
          <w:trHeight w:val="268"/>
        </w:trPr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7C30" w:rsidRPr="00203662" w:rsidRDefault="00D97C30" w:rsidP="002036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hronic kidney disease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7C30" w:rsidRPr="00203662" w:rsidRDefault="00D97C30" w:rsidP="00203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6 (0.46 to 1.59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7C30" w:rsidRPr="00203662" w:rsidRDefault="00D97C30" w:rsidP="00203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30E-0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7C30" w:rsidRPr="00203662" w:rsidRDefault="00D97C30" w:rsidP="002036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7C30" w:rsidRPr="00203662" w:rsidRDefault="00D97C30" w:rsidP="00203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7 (0.12 to 1.16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7C30" w:rsidRPr="00203662" w:rsidRDefault="00D97C30" w:rsidP="00203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90E-02</w:t>
            </w:r>
          </w:p>
        </w:tc>
      </w:tr>
      <w:tr w:rsidR="000B7D13" w:rsidRPr="00203662" w:rsidTr="00203662">
        <w:trPr>
          <w:trHeight w:val="268"/>
        </w:trPr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7C30" w:rsidRPr="00203662" w:rsidRDefault="00D97C30" w:rsidP="002036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pression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7C30" w:rsidRPr="00203662" w:rsidRDefault="00D97C30" w:rsidP="00203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8 (0.74 to 1.59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7C30" w:rsidRPr="00203662" w:rsidRDefault="00D97C30" w:rsidP="00203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80E-0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7C30" w:rsidRPr="00203662" w:rsidRDefault="00D97C30" w:rsidP="002036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7C30" w:rsidRPr="00203662" w:rsidRDefault="00D97C30" w:rsidP="00203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6 (0.62 to 2.18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7C30" w:rsidRPr="00203662" w:rsidRDefault="00D97C30" w:rsidP="00203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30E-01</w:t>
            </w:r>
          </w:p>
        </w:tc>
      </w:tr>
      <w:tr w:rsidR="000B7D13" w:rsidRPr="00203662" w:rsidTr="00203662">
        <w:trPr>
          <w:trHeight w:val="268"/>
        </w:trPr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7C30" w:rsidRPr="00203662" w:rsidRDefault="00D97C30" w:rsidP="002036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mentia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7C30" w:rsidRPr="00203662" w:rsidRDefault="00D97C30" w:rsidP="00203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65 (0.99 to 7.11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7C30" w:rsidRPr="00203662" w:rsidRDefault="00D97C30" w:rsidP="00203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30E-02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7C30" w:rsidRPr="00203662" w:rsidRDefault="00D97C30" w:rsidP="002036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7C30" w:rsidRPr="00203662" w:rsidRDefault="00D97C30" w:rsidP="00203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39 (2.2</w:t>
            </w:r>
            <w:r w:rsidR="003133FE" w:rsidRPr="00203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  <w:r w:rsidRPr="00203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32</w:t>
            </w:r>
            <w:r w:rsidR="003133FE" w:rsidRPr="00203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0</w:t>
            </w:r>
            <w:r w:rsidRPr="00203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7C30" w:rsidRPr="00203662" w:rsidRDefault="00D97C30" w:rsidP="00203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80E-03</w:t>
            </w:r>
          </w:p>
        </w:tc>
      </w:tr>
      <w:tr w:rsidR="000B7D13" w:rsidRPr="00203662" w:rsidTr="00203662">
        <w:trPr>
          <w:trHeight w:val="268"/>
        </w:trPr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7C30" w:rsidRPr="00203662" w:rsidRDefault="00D97C30" w:rsidP="002036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thma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7C30" w:rsidRPr="00203662" w:rsidRDefault="00D97C30" w:rsidP="00203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4 (0.93 to 1.93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7C30" w:rsidRPr="00203662" w:rsidRDefault="00D97C30" w:rsidP="00203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0E-0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7C30" w:rsidRPr="00203662" w:rsidRDefault="00D97C30" w:rsidP="002036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7C30" w:rsidRPr="00203662" w:rsidRDefault="00D97C30" w:rsidP="00203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6 (0.28 to 1.12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7C30" w:rsidRPr="00203662" w:rsidRDefault="00D97C30" w:rsidP="00203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0E-01</w:t>
            </w:r>
          </w:p>
        </w:tc>
      </w:tr>
      <w:tr w:rsidR="000B7D13" w:rsidRPr="00203662" w:rsidTr="00203662">
        <w:trPr>
          <w:trHeight w:val="268"/>
        </w:trPr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7C30" w:rsidRPr="00203662" w:rsidRDefault="00D97C30" w:rsidP="002036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OPD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7C30" w:rsidRPr="00203662" w:rsidRDefault="00D97C30" w:rsidP="00203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1 (0.47 to 1.09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7C30" w:rsidRPr="00203662" w:rsidRDefault="00D97C30" w:rsidP="00203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0E-0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7C30" w:rsidRPr="00203662" w:rsidRDefault="00D97C30" w:rsidP="002036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7C30" w:rsidRPr="00203662" w:rsidRDefault="00D97C30" w:rsidP="00203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2 (0.47 to 1.79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7C30" w:rsidRPr="00203662" w:rsidRDefault="00D97C30" w:rsidP="00203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10E-01</w:t>
            </w:r>
          </w:p>
        </w:tc>
      </w:tr>
      <w:tr w:rsidR="000B7D13" w:rsidRPr="00203662" w:rsidTr="00203662">
        <w:trPr>
          <w:trHeight w:val="268"/>
        </w:trPr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C30" w:rsidRPr="00203662" w:rsidRDefault="00D97C30" w:rsidP="002036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steoporosis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7C30" w:rsidRPr="00203662" w:rsidRDefault="00D97C30" w:rsidP="00203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8 (0.58 to 1.99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7C30" w:rsidRPr="00203662" w:rsidRDefault="00D97C30" w:rsidP="00203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10E-0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7C30" w:rsidRPr="00203662" w:rsidRDefault="00D97C30" w:rsidP="002036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7C30" w:rsidRPr="00203662" w:rsidRDefault="00D97C30" w:rsidP="00203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2 (0.29 to 2.32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7C30" w:rsidRPr="00203662" w:rsidRDefault="00D97C30" w:rsidP="00203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10E-01</w:t>
            </w:r>
          </w:p>
        </w:tc>
      </w:tr>
      <w:tr w:rsidR="000B7D13" w:rsidRPr="00203662" w:rsidTr="00203662">
        <w:trPr>
          <w:trHeight w:val="268"/>
        </w:trPr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7C30" w:rsidRPr="00203662" w:rsidRDefault="00D97C30" w:rsidP="002036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steoarthritis  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7C30" w:rsidRPr="00203662" w:rsidRDefault="00D97C30" w:rsidP="00203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4 (0.66 to 1.33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7C30" w:rsidRPr="00203662" w:rsidRDefault="00D97C30" w:rsidP="00203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10E-0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7C30" w:rsidRPr="00203662" w:rsidRDefault="00D97C30" w:rsidP="002036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7C30" w:rsidRPr="00203662" w:rsidRDefault="00D97C30" w:rsidP="00203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8 (0.61 to 1.9</w:t>
            </w:r>
            <w:r w:rsidR="003133FE" w:rsidRPr="00203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  <w:r w:rsidRPr="00203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7C30" w:rsidRPr="00203662" w:rsidRDefault="00D97C30" w:rsidP="00203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90E-01</w:t>
            </w:r>
          </w:p>
        </w:tc>
      </w:tr>
      <w:tr w:rsidR="00D97C30" w:rsidRPr="00203662" w:rsidTr="00203662">
        <w:trPr>
          <w:trHeight w:val="268"/>
        </w:trPr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C30" w:rsidRPr="00203662" w:rsidRDefault="00D97C30" w:rsidP="002036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revious disease/condition*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7C30" w:rsidRPr="00203662" w:rsidRDefault="00D97C30" w:rsidP="002036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7C30" w:rsidRPr="00203662" w:rsidRDefault="00D97C30" w:rsidP="002036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7C30" w:rsidRPr="00203662" w:rsidRDefault="00D97C30" w:rsidP="002036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7C30" w:rsidRPr="00203662" w:rsidRDefault="00D97C30" w:rsidP="002036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7C30" w:rsidRPr="00203662" w:rsidRDefault="00D97C30" w:rsidP="002036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B7D13" w:rsidRPr="00203662" w:rsidTr="00203662">
        <w:trPr>
          <w:trHeight w:val="268"/>
        </w:trPr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7C30" w:rsidRPr="00203662" w:rsidRDefault="00D97C30" w:rsidP="002036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lirium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7C30" w:rsidRPr="00203662" w:rsidRDefault="00D97C30" w:rsidP="00203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4 (0.07 to 0.78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7C30" w:rsidRPr="00203662" w:rsidRDefault="00D97C30" w:rsidP="00203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80E-02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7C30" w:rsidRPr="00203662" w:rsidRDefault="00D97C30" w:rsidP="002036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7C30" w:rsidRPr="00203662" w:rsidRDefault="00D97C30" w:rsidP="00203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5 (0.02 to 1.04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7C30" w:rsidRPr="00203662" w:rsidRDefault="00D97C30" w:rsidP="00203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50E-02</w:t>
            </w:r>
          </w:p>
        </w:tc>
      </w:tr>
      <w:tr w:rsidR="000B7D13" w:rsidRPr="00203662" w:rsidTr="00203662">
        <w:trPr>
          <w:trHeight w:val="268"/>
        </w:trPr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7C30" w:rsidRPr="00203662" w:rsidRDefault="00D97C30" w:rsidP="002036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neumonia 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7C30" w:rsidRPr="00203662" w:rsidRDefault="00D97C30" w:rsidP="00203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4 (0.55 to 1.27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7C30" w:rsidRPr="00203662" w:rsidRDefault="00D97C30" w:rsidP="00203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00E-0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7C30" w:rsidRPr="00203662" w:rsidRDefault="00D97C30" w:rsidP="002036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7C30" w:rsidRPr="00203662" w:rsidRDefault="00D97C30" w:rsidP="00203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8 (0.44 to 1.75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7C30" w:rsidRPr="00203662" w:rsidRDefault="00D97C30" w:rsidP="00203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20E-01</w:t>
            </w:r>
          </w:p>
        </w:tc>
      </w:tr>
      <w:tr w:rsidR="000B7D13" w:rsidRPr="00203662" w:rsidTr="00203662">
        <w:trPr>
          <w:trHeight w:val="268"/>
        </w:trPr>
        <w:tc>
          <w:tcPr>
            <w:tcW w:w="3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97C30" w:rsidRPr="00203662" w:rsidRDefault="00D97C30" w:rsidP="002036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lls/Fragility fractures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97C30" w:rsidRPr="00203662" w:rsidRDefault="00D97C30" w:rsidP="00203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</w:t>
            </w:r>
            <w:r w:rsidR="003133FE" w:rsidRPr="00203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  <w:r w:rsidRPr="00203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0.59 to 1.07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97C30" w:rsidRPr="00203662" w:rsidRDefault="00D97C30" w:rsidP="00203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0E-0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C30" w:rsidRPr="00203662" w:rsidRDefault="00D97C30" w:rsidP="00203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97C30" w:rsidRPr="00203662" w:rsidRDefault="00D97C30" w:rsidP="00203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8 (0.48 to 1.25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97C30" w:rsidRPr="00203662" w:rsidRDefault="00D97C30" w:rsidP="00203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03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90E-01</w:t>
            </w:r>
          </w:p>
        </w:tc>
      </w:tr>
    </w:tbl>
    <w:p w:rsidR="005B28A3" w:rsidRDefault="005B28A3" w:rsidP="005B28A3">
      <w:pPr>
        <w:rPr>
          <w:lang w:val="en-US"/>
        </w:rPr>
      </w:pPr>
    </w:p>
    <w:p w:rsidR="005B28A3" w:rsidRPr="005B28A3" w:rsidRDefault="005B28A3" w:rsidP="005B28A3">
      <w:pPr>
        <w:rPr>
          <w:lang w:val="en-US"/>
        </w:rPr>
      </w:pPr>
    </w:p>
    <w:p w:rsidR="003F1EF7" w:rsidRDefault="00796E79" w:rsidP="00F719D2">
      <w:pPr>
        <w:spacing w:line="240" w:lineRule="auto"/>
        <w:rPr>
          <w:rFonts w:ascii="Times New Roman" w:hAnsi="Times New Roman" w:cs="Times New Roman"/>
          <w:lang w:eastAsia="en-GB"/>
        </w:rPr>
      </w:pPr>
      <w:r w:rsidRPr="003F1EF7">
        <w:rPr>
          <w:rFonts w:ascii="Times New Roman" w:hAnsi="Times New Roman" w:cs="Times New Roman"/>
          <w:lang w:eastAsia="en-GB"/>
        </w:rPr>
        <w:t>COVID-19 po</w:t>
      </w:r>
      <w:r w:rsidRPr="003F1EF7">
        <w:rPr>
          <w:rFonts w:ascii="Times New Roman" w:eastAsia="Times New Roman" w:hAnsi="Times New Roman" w:cs="Times New Roman"/>
          <w:color w:val="000000"/>
          <w:lang w:eastAsia="en-GB"/>
        </w:rPr>
        <w:t xml:space="preserve">sitive (n=507) compared to COVID-19 negative (n=596). </w:t>
      </w:r>
      <w:r w:rsidRPr="003F1EF7">
        <w:rPr>
          <w:rFonts w:ascii="Times New Roman" w:hAnsi="Times New Roman" w:cs="Times New Roman"/>
          <w:lang w:eastAsia="en-GB"/>
        </w:rPr>
        <w:t>COVID-19 po</w:t>
      </w:r>
      <w:r w:rsidRPr="003F1EF7">
        <w:rPr>
          <w:rFonts w:ascii="Times New Roman" w:eastAsia="Times New Roman" w:hAnsi="Times New Roman" w:cs="Times New Roman"/>
          <w:color w:val="000000"/>
          <w:lang w:eastAsia="en-GB"/>
        </w:rPr>
        <w:t>sitive and dead (n=141) compared to CVID-19 negative (n=596).</w:t>
      </w:r>
      <w:r>
        <w:rPr>
          <w:rFonts w:ascii="Times New Roman" w:eastAsia="Times New Roman" w:hAnsi="Times New Roman" w:cs="Times New Roman"/>
          <w:color w:val="000000"/>
          <w:lang w:eastAsia="en-GB"/>
        </w:rPr>
        <w:t xml:space="preserve"> </w:t>
      </w:r>
      <w:r w:rsidR="00F719D2" w:rsidRPr="001D3D5C">
        <w:rPr>
          <w:rFonts w:ascii="Times New Roman" w:eastAsia="Times New Roman" w:hAnsi="Times New Roman" w:cs="Times New Roman"/>
          <w:color w:val="000000"/>
          <w:lang w:eastAsia="en-GB"/>
        </w:rPr>
        <w:t xml:space="preserve">Full model (adjusted for age group, sex, ethnicity, education, </w:t>
      </w:r>
      <w:r w:rsidR="006B6270">
        <w:rPr>
          <w:rFonts w:ascii="Times New Roman" w:eastAsia="Times New Roman" w:hAnsi="Times New Roman" w:cs="Times New Roman"/>
          <w:color w:val="000000"/>
          <w:lang w:eastAsia="en-GB"/>
        </w:rPr>
        <w:t xml:space="preserve">baseline </w:t>
      </w:r>
      <w:r w:rsidR="00F719D2" w:rsidRPr="001D3D5C">
        <w:rPr>
          <w:rFonts w:ascii="Times New Roman" w:eastAsia="Times New Roman" w:hAnsi="Times New Roman" w:cs="Times New Roman"/>
          <w:color w:val="000000"/>
          <w:lang w:eastAsia="en-GB"/>
        </w:rPr>
        <w:t>assessment centre and all the above diseases/conditions)</w:t>
      </w:r>
      <w:r w:rsidR="00F719D2">
        <w:rPr>
          <w:rFonts w:ascii="Times New Roman" w:eastAsia="Times New Roman" w:hAnsi="Times New Roman" w:cs="Times New Roman"/>
          <w:color w:val="000000"/>
          <w:lang w:eastAsia="en-GB"/>
        </w:rPr>
        <w:t>.</w:t>
      </w:r>
    </w:p>
    <w:p w:rsidR="003F1EF7" w:rsidRPr="004C4B75" w:rsidRDefault="003F1EF7" w:rsidP="003F1EF7">
      <w:pPr>
        <w:rPr>
          <w:rFonts w:ascii="Times New Roman" w:hAnsi="Times New Roman" w:cs="Times New Roman"/>
          <w:b/>
          <w:lang w:val="en-US"/>
        </w:rPr>
      </w:pPr>
      <w:r w:rsidRPr="0021584A">
        <w:rPr>
          <w:rFonts w:ascii="Times New Roman" w:hAnsi="Times New Roman" w:cs="Times New Roman"/>
          <w:lang w:eastAsia="en-GB"/>
        </w:rPr>
        <w:t>*</w:t>
      </w:r>
      <w:r w:rsidRPr="004C4B75">
        <w:rPr>
          <w:rFonts w:ascii="Times New Roman" w:hAnsi="Times New Roman" w:cs="Times New Roman"/>
          <w:lang w:eastAsia="en-GB"/>
        </w:rPr>
        <w:t>Diagnoses from baseline self-report and hospital inpatient admissions</w:t>
      </w:r>
      <w:r w:rsidRPr="004C4B75">
        <w:rPr>
          <w:rFonts w:ascii="Times New Roman" w:hAnsi="Times New Roman" w:cs="Times New Roman"/>
          <w:b/>
          <w:lang w:val="en-US"/>
        </w:rPr>
        <w:t xml:space="preserve"> </w:t>
      </w:r>
    </w:p>
    <w:p w:rsidR="003F1EF7" w:rsidRPr="004C4B75" w:rsidRDefault="003F1EF7" w:rsidP="003F1EF7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 w:rsidRPr="004C4B75">
        <w:rPr>
          <w:rFonts w:ascii="Times New Roman" w:eastAsia="Times New Roman" w:hAnsi="Times New Roman" w:cs="Times New Roman"/>
          <w:color w:val="000000"/>
          <w:lang w:eastAsia="en-GB"/>
        </w:rPr>
        <w:t>**Comparison group excluded participants testing positive and surviving.</w:t>
      </w:r>
    </w:p>
    <w:p w:rsidR="005B28A3" w:rsidRPr="00050016" w:rsidRDefault="005B28A3" w:rsidP="00050016">
      <w:pPr>
        <w:jc w:val="both"/>
        <w:rPr>
          <w:rFonts w:ascii="Times New Roman" w:hAnsi="Times New Roman" w:cs="Times New Roman"/>
          <w:lang w:val="en-US"/>
        </w:rPr>
      </w:pPr>
    </w:p>
    <w:sectPr w:rsidR="005B28A3" w:rsidRPr="00050016" w:rsidSect="00A8719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B7C4B" w:rsidRDefault="00CB7C4B" w:rsidP="00E075E5">
      <w:pPr>
        <w:spacing w:after="0" w:line="240" w:lineRule="auto"/>
      </w:pPr>
      <w:r>
        <w:separator/>
      </w:r>
    </w:p>
  </w:endnote>
  <w:endnote w:type="continuationSeparator" w:id="0">
    <w:p w:rsidR="00CB7C4B" w:rsidRDefault="00CB7C4B" w:rsidP="00E075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6711860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E6B95" w:rsidRDefault="00EE6B9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D0C3F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EE6B95" w:rsidRDefault="00EE6B9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B7C4B" w:rsidRDefault="00CB7C4B" w:rsidP="00E075E5">
      <w:pPr>
        <w:spacing w:after="0" w:line="240" w:lineRule="auto"/>
      </w:pPr>
      <w:r>
        <w:separator/>
      </w:r>
    </w:p>
  </w:footnote>
  <w:footnote w:type="continuationSeparator" w:id="0">
    <w:p w:rsidR="00CB7C4B" w:rsidRDefault="00CB7C4B" w:rsidP="00E075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3337"/>
    <w:rsid w:val="00050016"/>
    <w:rsid w:val="000B7D13"/>
    <w:rsid w:val="000D0C3F"/>
    <w:rsid w:val="00203662"/>
    <w:rsid w:val="002F2B1E"/>
    <w:rsid w:val="0030423E"/>
    <w:rsid w:val="003133FE"/>
    <w:rsid w:val="003E3B8F"/>
    <w:rsid w:val="003F1EF7"/>
    <w:rsid w:val="00401151"/>
    <w:rsid w:val="004137AA"/>
    <w:rsid w:val="004B09A3"/>
    <w:rsid w:val="004C4B75"/>
    <w:rsid w:val="00552782"/>
    <w:rsid w:val="00555326"/>
    <w:rsid w:val="00585497"/>
    <w:rsid w:val="005B28A3"/>
    <w:rsid w:val="006B6270"/>
    <w:rsid w:val="00796E79"/>
    <w:rsid w:val="008A06ED"/>
    <w:rsid w:val="008E6770"/>
    <w:rsid w:val="00977B66"/>
    <w:rsid w:val="009A2658"/>
    <w:rsid w:val="00A07573"/>
    <w:rsid w:val="00A84B84"/>
    <w:rsid w:val="00A862B6"/>
    <w:rsid w:val="00A87198"/>
    <w:rsid w:val="00AB56A9"/>
    <w:rsid w:val="00AE7991"/>
    <w:rsid w:val="00B57152"/>
    <w:rsid w:val="00BA22AC"/>
    <w:rsid w:val="00BD3CBB"/>
    <w:rsid w:val="00C03337"/>
    <w:rsid w:val="00CB7C4B"/>
    <w:rsid w:val="00CD1FB1"/>
    <w:rsid w:val="00D97C30"/>
    <w:rsid w:val="00DF2826"/>
    <w:rsid w:val="00E02D93"/>
    <w:rsid w:val="00E075E5"/>
    <w:rsid w:val="00E31D5D"/>
    <w:rsid w:val="00E8263C"/>
    <w:rsid w:val="00EE6B95"/>
    <w:rsid w:val="00F719D2"/>
    <w:rsid w:val="00FF0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435411-C20A-4F04-B0EC-A0350611B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4B84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84B84"/>
    <w:rPr>
      <w:rFonts w:ascii="Times New Roman" w:eastAsiaTheme="majorEastAsia" w:hAnsi="Times New Roman" w:cstheme="majorBidi"/>
      <w:i/>
      <w:szCs w:val="26"/>
    </w:rPr>
  </w:style>
  <w:style w:type="paragraph" w:styleId="Header">
    <w:name w:val="header"/>
    <w:basedOn w:val="Normal"/>
    <w:link w:val="HeaderChar"/>
    <w:uiPriority w:val="99"/>
    <w:unhideWhenUsed/>
    <w:rsid w:val="00E075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75E5"/>
  </w:style>
  <w:style w:type="paragraph" w:styleId="Footer">
    <w:name w:val="footer"/>
    <w:basedOn w:val="Normal"/>
    <w:link w:val="FooterChar"/>
    <w:uiPriority w:val="99"/>
    <w:unhideWhenUsed/>
    <w:rsid w:val="00E075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75E5"/>
  </w:style>
  <w:style w:type="paragraph" w:styleId="BalloonText">
    <w:name w:val="Balloon Text"/>
    <w:basedOn w:val="Normal"/>
    <w:link w:val="BalloonTextChar"/>
    <w:uiPriority w:val="99"/>
    <w:semiHidden/>
    <w:unhideWhenUsed/>
    <w:rsid w:val="00A871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719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31D5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49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1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4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1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7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0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4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6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2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45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0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2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9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84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3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7</TotalTime>
  <Pages>5</Pages>
  <Words>1366</Words>
  <Characters>7791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9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kins, Janice</dc:creator>
  <cp:keywords/>
  <dc:description/>
  <cp:lastModifiedBy>Atkins, Janice</cp:lastModifiedBy>
  <cp:revision>28</cp:revision>
  <dcterms:created xsi:type="dcterms:W3CDTF">2020-04-30T11:48:00Z</dcterms:created>
  <dcterms:modified xsi:type="dcterms:W3CDTF">2020-07-13T17:07:00Z</dcterms:modified>
</cp:coreProperties>
</file>